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Additional File1-Figure S1: </w:t>
      </w:r>
      <w:r>
        <w:rPr>
          <w:b/>
          <w:lang w:val="en-GB"/>
        </w:rPr>
        <w:t xml:space="preserve">Gas chromatogram of the cuticular waxes </w:t>
      </w:r>
      <w:r>
        <w:rPr>
          <w:b/>
          <w:lang w:val="en-US"/>
        </w:rPr>
        <w:t xml:space="preserve">extracted from </w:t>
      </w:r>
      <w:r>
        <w:rPr>
          <w:b/>
          <w:i/>
          <w:iCs/>
          <w:lang w:val="en-US"/>
        </w:rPr>
        <w:t xml:space="preserve">Pinus pinaster </w:t>
      </w:r>
      <w:r>
        <w:rPr>
          <w:b/>
          <w:lang w:val="en-US"/>
        </w:rPr>
        <w:t>needles</w:t>
      </w:r>
      <w:r>
        <w:rPr>
          <w:lang w:val="en-GB"/>
        </w:rPr>
        <w:t xml:space="preserve">. Cuticular waxes were extracted by chloroform dipping and </w:t>
      </w:r>
      <w:r>
        <w:rPr>
          <w:lang w:val="en-US"/>
        </w:rPr>
        <w:t xml:space="preserve">hydroxyl </w:t>
      </w:r>
      <w:r>
        <w:rPr>
          <w:lang w:val="en-GB"/>
        </w:rPr>
        <w:t xml:space="preserve">groups were sialylated before </w:t>
      </w:r>
      <w:r>
        <w:rPr>
          <w:lang w:val="en-US"/>
        </w:rPr>
        <w:t xml:space="preserve">GC </w:t>
      </w:r>
      <w:r>
        <w:rPr>
          <w:lang w:val="en-GB"/>
        </w:rPr>
        <w:t xml:space="preserve">separation </w:t>
      </w:r>
      <w:r>
        <w:rPr>
          <w:lang w:val="en-US"/>
        </w:rPr>
        <w:t>and FID analysis.</w:t>
      </w:r>
      <w:r>
        <w:rPr>
          <w:lang w:val="en-GB"/>
        </w:rPr>
        <w:t xml:space="preserve"> Numbers correspond to unidentified compounds that were systematically present in the various samples analyzed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07695</wp:posOffset>
                </wp:positionH>
                <wp:positionV relativeFrom="paragraph">
                  <wp:posOffset>2256790</wp:posOffset>
                </wp:positionV>
                <wp:extent cx="6399530" cy="44570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9360" cy="4457160"/>
                          <a:chOff x="0" y="0"/>
                          <a:chExt cx="6399360" cy="4457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217920" cy="445716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0" y="711360"/>
                              <a:ext cx="6217920" cy="3745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842760" y="3557160"/>
                              <a:ext cx="5375160" cy="25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276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9400" y="3557160"/>
                              <a:ext cx="180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568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1960" y="3557160"/>
                              <a:ext cx="252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8240" y="3557160"/>
                              <a:ext cx="324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4880" y="3557160"/>
                              <a:ext cx="180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2960" y="3557160"/>
                              <a:ext cx="324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996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76600" y="3557160"/>
                              <a:ext cx="252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216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916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868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460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1600" y="3557160"/>
                              <a:ext cx="180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716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380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224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27080" y="3557160"/>
                              <a:ext cx="180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5880" y="3557160"/>
                              <a:ext cx="252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180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78800" y="3557160"/>
                              <a:ext cx="180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9760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1136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29800" y="3557160"/>
                              <a:ext cx="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680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63080" y="3557160"/>
                              <a:ext cx="180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7936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600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15520" y="3557160"/>
                              <a:ext cx="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2856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4772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64000" y="3557160"/>
                              <a:ext cx="324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9560" y="3557160"/>
                              <a:ext cx="324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99080" y="3557160"/>
                              <a:ext cx="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1320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3200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828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492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81920" y="3557160"/>
                              <a:ext cx="180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9820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1700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32920" y="3557160"/>
                              <a:ext cx="252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49200" y="3557160"/>
                              <a:ext cx="324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66200" y="3557160"/>
                              <a:ext cx="1800" cy="500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38680" y="3614400"/>
                              <a:ext cx="11304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96680" y="3613680"/>
                              <a:ext cx="284400" cy="15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07600" y="3613680"/>
                              <a:ext cx="206280" cy="15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7040" y="3613680"/>
                              <a:ext cx="257040" cy="15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6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8680" y="3614400"/>
                              <a:ext cx="11304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4880" y="3613680"/>
                              <a:ext cx="231840" cy="15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7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8320" y="3613680"/>
                              <a:ext cx="152280" cy="15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04520" y="3613680"/>
                              <a:ext cx="281880" cy="15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14000" y="3614400"/>
                              <a:ext cx="11304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82840" y="3557160"/>
                              <a:ext cx="180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00920" y="3557160"/>
                              <a:ext cx="0" cy="25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42760" y="912960"/>
                              <a:ext cx="0" cy="2643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355716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39800" y="3466440"/>
                              <a:ext cx="56520" cy="119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346716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337644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3285360"/>
                              <a:ext cx="17280" cy="3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319536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15160" y="3105000"/>
                              <a:ext cx="28188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310500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301500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292464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283140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15160" y="2743920"/>
                              <a:ext cx="28188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4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274140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265032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256032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247032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15160" y="2379240"/>
                              <a:ext cx="28188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6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2379240"/>
                              <a:ext cx="17280" cy="3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228924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219888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210888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15160" y="2018160"/>
                              <a:ext cx="281880" cy="119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8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201852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192780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1837080"/>
                              <a:ext cx="17280" cy="3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174672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6480" y="1656720"/>
                              <a:ext cx="33984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0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165672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156384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1473120"/>
                              <a:ext cx="17280" cy="3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138312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6480" y="1292760"/>
                              <a:ext cx="339840" cy="120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2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824760" y="129276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120204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1112040"/>
                              <a:ext cx="172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08200" y="1021680"/>
                              <a:ext cx="33480" cy="2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4760" y="930960"/>
                              <a:ext cx="17280" cy="3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6480" y="933480"/>
                              <a:ext cx="339840" cy="119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140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14600" y="3771360"/>
                              <a:ext cx="205740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etention Time (min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837720" y="964080"/>
                              <a:ext cx="5380200" cy="25254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2249640"/>
                                <a:ext cx="1990800" cy="275760"/>
                              </a:xfrm>
                              <a:custGeom>
                                <a:avLst/>
                                <a:gdLst>
                                  <a:gd name="textAreaLeft" fmla="*/ 0 w 1128600"/>
                                  <a:gd name="textAreaRight" fmla="*/ 1128960 w 1128600"/>
                                  <a:gd name="textAreaTop" fmla="*/ 0 h 156240"/>
                                  <a:gd name="textAreaBottom" fmla="*/ 156600 h 1562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508" h="220">
                                    <a:moveTo>
                                      <a:pt x="0" y="200"/>
                                    </a:moveTo>
                                    <a:lnTo>
                                      <a:pt x="5" y="200"/>
                                    </a:lnTo>
                                    <a:lnTo>
                                      <a:pt x="10" y="200"/>
                                    </a:lnTo>
                                    <a:lnTo>
                                      <a:pt x="15" y="200"/>
                                    </a:lnTo>
                                    <a:lnTo>
                                      <a:pt x="19" y="200"/>
                                    </a:lnTo>
                                    <a:lnTo>
                                      <a:pt x="25" y="200"/>
                                    </a:lnTo>
                                    <a:lnTo>
                                      <a:pt x="29" y="200"/>
                                    </a:lnTo>
                                    <a:lnTo>
                                      <a:pt x="34" y="200"/>
                                    </a:lnTo>
                                    <a:lnTo>
                                      <a:pt x="40" y="200"/>
                                    </a:lnTo>
                                    <a:lnTo>
                                      <a:pt x="44" y="200"/>
                                    </a:lnTo>
                                    <a:lnTo>
                                      <a:pt x="49" y="200"/>
                                    </a:lnTo>
                                    <a:lnTo>
                                      <a:pt x="54" y="200"/>
                                    </a:lnTo>
                                    <a:lnTo>
                                      <a:pt x="59" y="201"/>
                                    </a:lnTo>
                                    <a:lnTo>
                                      <a:pt x="64" y="201"/>
                                    </a:lnTo>
                                    <a:lnTo>
                                      <a:pt x="68" y="203"/>
                                    </a:lnTo>
                                    <a:lnTo>
                                      <a:pt x="74" y="203"/>
                                    </a:lnTo>
                                    <a:lnTo>
                                      <a:pt x="78" y="203"/>
                                    </a:lnTo>
                                    <a:lnTo>
                                      <a:pt x="83" y="204"/>
                                    </a:lnTo>
                                    <a:lnTo>
                                      <a:pt x="89" y="204"/>
                                    </a:lnTo>
                                    <a:lnTo>
                                      <a:pt x="93" y="204"/>
                                    </a:lnTo>
                                    <a:lnTo>
                                      <a:pt x="98" y="205"/>
                                    </a:lnTo>
                                    <a:lnTo>
                                      <a:pt x="103" y="205"/>
                                    </a:lnTo>
                                    <a:lnTo>
                                      <a:pt x="108" y="205"/>
                                    </a:lnTo>
                                    <a:lnTo>
                                      <a:pt x="113" y="206"/>
                                    </a:lnTo>
                                    <a:lnTo>
                                      <a:pt x="118" y="206"/>
                                    </a:lnTo>
                                    <a:lnTo>
                                      <a:pt x="123" y="206"/>
                                    </a:lnTo>
                                    <a:lnTo>
                                      <a:pt x="127" y="206"/>
                                    </a:lnTo>
                                    <a:lnTo>
                                      <a:pt x="132" y="206"/>
                                    </a:lnTo>
                                    <a:lnTo>
                                      <a:pt x="138" y="206"/>
                                    </a:lnTo>
                                    <a:lnTo>
                                      <a:pt x="142" y="206"/>
                                    </a:lnTo>
                                    <a:lnTo>
                                      <a:pt x="147" y="206"/>
                                    </a:lnTo>
                                    <a:lnTo>
                                      <a:pt x="152" y="206"/>
                                    </a:lnTo>
                                    <a:lnTo>
                                      <a:pt x="157" y="206"/>
                                    </a:lnTo>
                                    <a:lnTo>
                                      <a:pt x="162" y="205"/>
                                    </a:lnTo>
                                    <a:lnTo>
                                      <a:pt x="167" y="205"/>
                                    </a:lnTo>
                                    <a:lnTo>
                                      <a:pt x="172" y="205"/>
                                    </a:lnTo>
                                    <a:lnTo>
                                      <a:pt x="176" y="205"/>
                                    </a:lnTo>
                                    <a:lnTo>
                                      <a:pt x="182" y="204"/>
                                    </a:lnTo>
                                    <a:lnTo>
                                      <a:pt x="187" y="204"/>
                                    </a:lnTo>
                                    <a:lnTo>
                                      <a:pt x="191" y="204"/>
                                    </a:lnTo>
                                    <a:lnTo>
                                      <a:pt x="196" y="204"/>
                                    </a:lnTo>
                                    <a:lnTo>
                                      <a:pt x="201" y="204"/>
                                    </a:lnTo>
                                    <a:lnTo>
                                      <a:pt x="206" y="204"/>
                                    </a:lnTo>
                                    <a:lnTo>
                                      <a:pt x="211" y="204"/>
                                    </a:lnTo>
                                    <a:lnTo>
                                      <a:pt x="216" y="205"/>
                                    </a:lnTo>
                                    <a:lnTo>
                                      <a:pt x="221" y="205"/>
                                    </a:lnTo>
                                    <a:lnTo>
                                      <a:pt x="225" y="205"/>
                                    </a:lnTo>
                                    <a:lnTo>
                                      <a:pt x="231" y="206"/>
                                    </a:lnTo>
                                    <a:lnTo>
                                      <a:pt x="236" y="206"/>
                                    </a:lnTo>
                                    <a:lnTo>
                                      <a:pt x="240" y="206"/>
                                    </a:lnTo>
                                    <a:lnTo>
                                      <a:pt x="246" y="206"/>
                                    </a:lnTo>
                                    <a:lnTo>
                                      <a:pt x="250" y="207"/>
                                    </a:lnTo>
                                    <a:lnTo>
                                      <a:pt x="255" y="208"/>
                                    </a:lnTo>
                                    <a:lnTo>
                                      <a:pt x="260" y="208"/>
                                    </a:lnTo>
                                    <a:lnTo>
                                      <a:pt x="265" y="208"/>
                                    </a:lnTo>
                                    <a:lnTo>
                                      <a:pt x="270" y="208"/>
                                    </a:lnTo>
                                    <a:lnTo>
                                      <a:pt x="274" y="209"/>
                                    </a:lnTo>
                                    <a:lnTo>
                                      <a:pt x="280" y="209"/>
                                    </a:lnTo>
                                    <a:lnTo>
                                      <a:pt x="285" y="210"/>
                                    </a:lnTo>
                                    <a:lnTo>
                                      <a:pt x="289" y="210"/>
                                    </a:lnTo>
                                    <a:lnTo>
                                      <a:pt x="295" y="210"/>
                                    </a:lnTo>
                                    <a:lnTo>
                                      <a:pt x="299" y="210"/>
                                    </a:lnTo>
                                    <a:lnTo>
                                      <a:pt x="304" y="211"/>
                                    </a:lnTo>
                                    <a:lnTo>
                                      <a:pt x="310" y="211"/>
                                    </a:lnTo>
                                    <a:lnTo>
                                      <a:pt x="314" y="211"/>
                                    </a:lnTo>
                                    <a:lnTo>
                                      <a:pt x="319" y="211"/>
                                    </a:lnTo>
                                    <a:lnTo>
                                      <a:pt x="323" y="211"/>
                                    </a:lnTo>
                                    <a:lnTo>
                                      <a:pt x="329" y="211"/>
                                    </a:lnTo>
                                    <a:lnTo>
                                      <a:pt x="334" y="211"/>
                                    </a:lnTo>
                                    <a:lnTo>
                                      <a:pt x="338" y="211"/>
                                    </a:lnTo>
                                    <a:lnTo>
                                      <a:pt x="344" y="211"/>
                                    </a:lnTo>
                                    <a:lnTo>
                                      <a:pt x="348" y="212"/>
                                    </a:lnTo>
                                    <a:lnTo>
                                      <a:pt x="353" y="211"/>
                                    </a:lnTo>
                                    <a:lnTo>
                                      <a:pt x="359" y="211"/>
                                    </a:lnTo>
                                    <a:lnTo>
                                      <a:pt x="363" y="211"/>
                                    </a:lnTo>
                                    <a:lnTo>
                                      <a:pt x="368" y="211"/>
                                    </a:lnTo>
                                    <a:lnTo>
                                      <a:pt x="373" y="211"/>
                                    </a:lnTo>
                                    <a:lnTo>
                                      <a:pt x="378" y="211"/>
                                    </a:lnTo>
                                    <a:lnTo>
                                      <a:pt x="383" y="211"/>
                                    </a:lnTo>
                                    <a:lnTo>
                                      <a:pt x="387" y="210"/>
                                    </a:lnTo>
                                    <a:lnTo>
                                      <a:pt x="393" y="210"/>
                                    </a:lnTo>
                                    <a:lnTo>
                                      <a:pt x="397" y="210"/>
                                    </a:lnTo>
                                    <a:lnTo>
                                      <a:pt x="402" y="208"/>
                                    </a:lnTo>
                                    <a:lnTo>
                                      <a:pt x="408" y="207"/>
                                    </a:lnTo>
                                    <a:lnTo>
                                      <a:pt x="412" y="205"/>
                                    </a:lnTo>
                                    <a:lnTo>
                                      <a:pt x="417" y="204"/>
                                    </a:lnTo>
                                    <a:lnTo>
                                      <a:pt x="422" y="201"/>
                                    </a:lnTo>
                                    <a:lnTo>
                                      <a:pt x="427" y="197"/>
                                    </a:lnTo>
                                    <a:lnTo>
                                      <a:pt x="432" y="193"/>
                                    </a:lnTo>
                                    <a:lnTo>
                                      <a:pt x="436" y="187"/>
                                    </a:lnTo>
                                    <a:lnTo>
                                      <a:pt x="442" y="182"/>
                                    </a:lnTo>
                                    <a:lnTo>
                                      <a:pt x="446" y="177"/>
                                    </a:lnTo>
                                    <a:lnTo>
                                      <a:pt x="451" y="170"/>
                                    </a:lnTo>
                                    <a:lnTo>
                                      <a:pt x="457" y="163"/>
                                    </a:lnTo>
                                    <a:lnTo>
                                      <a:pt x="461" y="156"/>
                                    </a:lnTo>
                                    <a:lnTo>
                                      <a:pt x="466" y="149"/>
                                    </a:lnTo>
                                    <a:lnTo>
                                      <a:pt x="471" y="143"/>
                                    </a:lnTo>
                                    <a:lnTo>
                                      <a:pt x="476" y="139"/>
                                    </a:lnTo>
                                    <a:lnTo>
                                      <a:pt x="481" y="135"/>
                                    </a:lnTo>
                                    <a:lnTo>
                                      <a:pt x="486" y="134"/>
                                    </a:lnTo>
                                    <a:lnTo>
                                      <a:pt x="491" y="132"/>
                                    </a:lnTo>
                                    <a:lnTo>
                                      <a:pt x="495" y="133"/>
                                    </a:lnTo>
                                    <a:lnTo>
                                      <a:pt x="500" y="136"/>
                                    </a:lnTo>
                                    <a:lnTo>
                                      <a:pt x="506" y="140"/>
                                    </a:lnTo>
                                    <a:lnTo>
                                      <a:pt x="510" y="146"/>
                                    </a:lnTo>
                                    <a:lnTo>
                                      <a:pt x="515" y="152"/>
                                    </a:lnTo>
                                    <a:lnTo>
                                      <a:pt x="520" y="158"/>
                                    </a:lnTo>
                                    <a:lnTo>
                                      <a:pt x="525" y="165"/>
                                    </a:lnTo>
                                    <a:lnTo>
                                      <a:pt x="530" y="171"/>
                                    </a:lnTo>
                                    <a:lnTo>
                                      <a:pt x="535" y="178"/>
                                    </a:lnTo>
                                    <a:lnTo>
                                      <a:pt x="540" y="183"/>
                                    </a:lnTo>
                                    <a:lnTo>
                                      <a:pt x="544" y="187"/>
                                    </a:lnTo>
                                    <a:lnTo>
                                      <a:pt x="550" y="192"/>
                                    </a:lnTo>
                                    <a:lnTo>
                                      <a:pt x="555" y="196"/>
                                    </a:lnTo>
                                    <a:lnTo>
                                      <a:pt x="559" y="198"/>
                                    </a:lnTo>
                                    <a:lnTo>
                                      <a:pt x="564" y="199"/>
                                    </a:lnTo>
                                    <a:lnTo>
                                      <a:pt x="569" y="201"/>
                                    </a:lnTo>
                                    <a:lnTo>
                                      <a:pt x="574" y="203"/>
                                    </a:lnTo>
                                    <a:lnTo>
                                      <a:pt x="579" y="204"/>
                                    </a:lnTo>
                                    <a:lnTo>
                                      <a:pt x="584" y="204"/>
                                    </a:lnTo>
                                    <a:lnTo>
                                      <a:pt x="589" y="204"/>
                                    </a:lnTo>
                                    <a:lnTo>
                                      <a:pt x="593" y="205"/>
                                    </a:lnTo>
                                    <a:lnTo>
                                      <a:pt x="599" y="205"/>
                                    </a:lnTo>
                                    <a:lnTo>
                                      <a:pt x="604" y="205"/>
                                    </a:lnTo>
                                    <a:lnTo>
                                      <a:pt x="608" y="206"/>
                                    </a:lnTo>
                                    <a:lnTo>
                                      <a:pt x="614" y="206"/>
                                    </a:lnTo>
                                    <a:lnTo>
                                      <a:pt x="618" y="206"/>
                                    </a:lnTo>
                                    <a:lnTo>
                                      <a:pt x="623" y="206"/>
                                    </a:lnTo>
                                    <a:lnTo>
                                      <a:pt x="628" y="206"/>
                                    </a:lnTo>
                                    <a:lnTo>
                                      <a:pt x="633" y="206"/>
                                    </a:lnTo>
                                    <a:lnTo>
                                      <a:pt x="638" y="206"/>
                                    </a:lnTo>
                                    <a:lnTo>
                                      <a:pt x="642" y="207"/>
                                    </a:lnTo>
                                    <a:lnTo>
                                      <a:pt x="648" y="207"/>
                                    </a:lnTo>
                                    <a:lnTo>
                                      <a:pt x="653" y="207"/>
                                    </a:lnTo>
                                    <a:lnTo>
                                      <a:pt x="657" y="207"/>
                                    </a:lnTo>
                                    <a:lnTo>
                                      <a:pt x="663" y="207"/>
                                    </a:lnTo>
                                    <a:lnTo>
                                      <a:pt x="667" y="207"/>
                                    </a:lnTo>
                                    <a:lnTo>
                                      <a:pt x="672" y="208"/>
                                    </a:lnTo>
                                    <a:lnTo>
                                      <a:pt x="678" y="208"/>
                                    </a:lnTo>
                                    <a:lnTo>
                                      <a:pt x="682" y="208"/>
                                    </a:lnTo>
                                    <a:lnTo>
                                      <a:pt x="687" y="208"/>
                                    </a:lnTo>
                                    <a:lnTo>
                                      <a:pt x="691" y="208"/>
                                    </a:lnTo>
                                    <a:lnTo>
                                      <a:pt x="697" y="208"/>
                                    </a:lnTo>
                                    <a:lnTo>
                                      <a:pt x="702" y="209"/>
                                    </a:lnTo>
                                    <a:lnTo>
                                      <a:pt x="706" y="209"/>
                                    </a:lnTo>
                                    <a:lnTo>
                                      <a:pt x="712" y="209"/>
                                    </a:lnTo>
                                    <a:lnTo>
                                      <a:pt x="716" y="209"/>
                                    </a:lnTo>
                                    <a:lnTo>
                                      <a:pt x="721" y="209"/>
                                    </a:lnTo>
                                    <a:lnTo>
                                      <a:pt x="727" y="209"/>
                                    </a:lnTo>
                                    <a:lnTo>
                                      <a:pt x="731" y="210"/>
                                    </a:lnTo>
                                    <a:lnTo>
                                      <a:pt x="736" y="210"/>
                                    </a:lnTo>
                                    <a:lnTo>
                                      <a:pt x="742" y="210"/>
                                    </a:lnTo>
                                    <a:lnTo>
                                      <a:pt x="746" y="210"/>
                                    </a:lnTo>
                                    <a:lnTo>
                                      <a:pt x="751" y="210"/>
                                    </a:lnTo>
                                    <a:lnTo>
                                      <a:pt x="755" y="210"/>
                                    </a:lnTo>
                                    <a:lnTo>
                                      <a:pt x="761" y="210"/>
                                    </a:lnTo>
                                    <a:lnTo>
                                      <a:pt x="765" y="210"/>
                                    </a:lnTo>
                                    <a:lnTo>
                                      <a:pt x="770" y="210"/>
                                    </a:lnTo>
                                    <a:lnTo>
                                      <a:pt x="776" y="210"/>
                                    </a:lnTo>
                                    <a:lnTo>
                                      <a:pt x="780" y="210"/>
                                    </a:lnTo>
                                    <a:lnTo>
                                      <a:pt x="785" y="210"/>
                                    </a:lnTo>
                                    <a:lnTo>
                                      <a:pt x="791" y="210"/>
                                    </a:lnTo>
                                    <a:lnTo>
                                      <a:pt x="795" y="210"/>
                                    </a:lnTo>
                                    <a:lnTo>
                                      <a:pt x="800" y="210"/>
                                    </a:lnTo>
                                    <a:lnTo>
                                      <a:pt x="804" y="210"/>
                                    </a:lnTo>
                                    <a:lnTo>
                                      <a:pt x="810" y="209"/>
                                    </a:lnTo>
                                    <a:lnTo>
                                      <a:pt x="814" y="209"/>
                                    </a:lnTo>
                                    <a:lnTo>
                                      <a:pt x="819" y="209"/>
                                    </a:lnTo>
                                    <a:lnTo>
                                      <a:pt x="825" y="209"/>
                                    </a:lnTo>
                                    <a:lnTo>
                                      <a:pt x="829" y="209"/>
                                    </a:lnTo>
                                    <a:lnTo>
                                      <a:pt x="834" y="209"/>
                                    </a:lnTo>
                                    <a:lnTo>
                                      <a:pt x="839" y="209"/>
                                    </a:lnTo>
                                    <a:lnTo>
                                      <a:pt x="844" y="208"/>
                                    </a:lnTo>
                                    <a:lnTo>
                                      <a:pt x="849" y="208"/>
                                    </a:lnTo>
                                    <a:lnTo>
                                      <a:pt x="854" y="207"/>
                                    </a:lnTo>
                                    <a:lnTo>
                                      <a:pt x="859" y="207"/>
                                    </a:lnTo>
                                    <a:lnTo>
                                      <a:pt x="863" y="206"/>
                                    </a:lnTo>
                                    <a:lnTo>
                                      <a:pt x="868" y="205"/>
                                    </a:lnTo>
                                    <a:lnTo>
                                      <a:pt x="874" y="203"/>
                                    </a:lnTo>
                                    <a:lnTo>
                                      <a:pt x="878" y="200"/>
                                    </a:lnTo>
                                    <a:lnTo>
                                      <a:pt x="883" y="197"/>
                                    </a:lnTo>
                                    <a:lnTo>
                                      <a:pt x="888" y="193"/>
                                    </a:lnTo>
                                    <a:lnTo>
                                      <a:pt x="893" y="187"/>
                                    </a:lnTo>
                                    <a:lnTo>
                                      <a:pt x="898" y="182"/>
                                    </a:lnTo>
                                    <a:lnTo>
                                      <a:pt x="903" y="176"/>
                                    </a:lnTo>
                                    <a:lnTo>
                                      <a:pt x="908" y="170"/>
                                    </a:lnTo>
                                    <a:lnTo>
                                      <a:pt x="912" y="164"/>
                                    </a:lnTo>
                                    <a:lnTo>
                                      <a:pt x="918" y="157"/>
                                    </a:lnTo>
                                    <a:lnTo>
                                      <a:pt x="923" y="152"/>
                                    </a:lnTo>
                                    <a:lnTo>
                                      <a:pt x="927" y="147"/>
                                    </a:lnTo>
                                    <a:lnTo>
                                      <a:pt x="932" y="143"/>
                                    </a:lnTo>
                                    <a:lnTo>
                                      <a:pt x="937" y="143"/>
                                    </a:lnTo>
                                    <a:lnTo>
                                      <a:pt x="942" y="142"/>
                                    </a:lnTo>
                                    <a:lnTo>
                                      <a:pt x="947" y="144"/>
                                    </a:lnTo>
                                    <a:lnTo>
                                      <a:pt x="952" y="149"/>
                                    </a:lnTo>
                                    <a:lnTo>
                                      <a:pt x="957" y="152"/>
                                    </a:lnTo>
                                    <a:lnTo>
                                      <a:pt x="961" y="157"/>
                                    </a:lnTo>
                                    <a:lnTo>
                                      <a:pt x="967" y="163"/>
                                    </a:lnTo>
                                    <a:lnTo>
                                      <a:pt x="972" y="169"/>
                                    </a:lnTo>
                                    <a:lnTo>
                                      <a:pt x="976" y="176"/>
                                    </a:lnTo>
                                    <a:lnTo>
                                      <a:pt x="982" y="182"/>
                                    </a:lnTo>
                                    <a:lnTo>
                                      <a:pt x="986" y="187"/>
                                    </a:lnTo>
                                    <a:lnTo>
                                      <a:pt x="991" y="193"/>
                                    </a:lnTo>
                                    <a:lnTo>
                                      <a:pt x="996" y="196"/>
                                    </a:lnTo>
                                    <a:lnTo>
                                      <a:pt x="1001" y="198"/>
                                    </a:lnTo>
                                    <a:lnTo>
                                      <a:pt x="1006" y="200"/>
                                    </a:lnTo>
                                    <a:lnTo>
                                      <a:pt x="1010" y="203"/>
                                    </a:lnTo>
                                    <a:lnTo>
                                      <a:pt x="1016" y="204"/>
                                    </a:lnTo>
                                    <a:lnTo>
                                      <a:pt x="1021" y="205"/>
                                    </a:lnTo>
                                    <a:lnTo>
                                      <a:pt x="1025" y="205"/>
                                    </a:lnTo>
                                    <a:lnTo>
                                      <a:pt x="1031" y="206"/>
                                    </a:lnTo>
                                    <a:lnTo>
                                      <a:pt x="1035" y="206"/>
                                    </a:lnTo>
                                    <a:lnTo>
                                      <a:pt x="1040" y="207"/>
                                    </a:lnTo>
                                    <a:lnTo>
                                      <a:pt x="1046" y="207"/>
                                    </a:lnTo>
                                    <a:lnTo>
                                      <a:pt x="1050" y="208"/>
                                    </a:lnTo>
                                    <a:lnTo>
                                      <a:pt x="1055" y="208"/>
                                    </a:lnTo>
                                    <a:lnTo>
                                      <a:pt x="1059" y="209"/>
                                    </a:lnTo>
                                    <a:lnTo>
                                      <a:pt x="1065" y="209"/>
                                    </a:lnTo>
                                    <a:lnTo>
                                      <a:pt x="1070" y="210"/>
                                    </a:lnTo>
                                    <a:lnTo>
                                      <a:pt x="1074" y="210"/>
                                    </a:lnTo>
                                    <a:lnTo>
                                      <a:pt x="1080" y="211"/>
                                    </a:lnTo>
                                    <a:lnTo>
                                      <a:pt x="1084" y="211"/>
                                    </a:lnTo>
                                    <a:lnTo>
                                      <a:pt x="1089" y="211"/>
                                    </a:lnTo>
                                    <a:lnTo>
                                      <a:pt x="1095" y="211"/>
                                    </a:lnTo>
                                    <a:lnTo>
                                      <a:pt x="1099" y="212"/>
                                    </a:lnTo>
                                    <a:lnTo>
                                      <a:pt x="1104" y="212"/>
                                    </a:lnTo>
                                    <a:lnTo>
                                      <a:pt x="1110" y="212"/>
                                    </a:lnTo>
                                    <a:lnTo>
                                      <a:pt x="1114" y="212"/>
                                    </a:lnTo>
                                    <a:lnTo>
                                      <a:pt x="1119" y="212"/>
                                    </a:lnTo>
                                    <a:lnTo>
                                      <a:pt x="1123" y="212"/>
                                    </a:lnTo>
                                    <a:lnTo>
                                      <a:pt x="1129" y="212"/>
                                    </a:lnTo>
                                    <a:lnTo>
                                      <a:pt x="1133" y="212"/>
                                    </a:lnTo>
                                    <a:lnTo>
                                      <a:pt x="1138" y="212"/>
                                    </a:lnTo>
                                    <a:lnTo>
                                      <a:pt x="1144" y="211"/>
                                    </a:lnTo>
                                    <a:lnTo>
                                      <a:pt x="1148" y="211"/>
                                    </a:lnTo>
                                    <a:lnTo>
                                      <a:pt x="1153" y="211"/>
                                    </a:lnTo>
                                    <a:lnTo>
                                      <a:pt x="1159" y="211"/>
                                    </a:lnTo>
                                    <a:lnTo>
                                      <a:pt x="1163" y="211"/>
                                    </a:lnTo>
                                    <a:lnTo>
                                      <a:pt x="1168" y="211"/>
                                    </a:lnTo>
                                    <a:lnTo>
                                      <a:pt x="1172" y="211"/>
                                    </a:lnTo>
                                    <a:lnTo>
                                      <a:pt x="1178" y="211"/>
                                    </a:lnTo>
                                    <a:lnTo>
                                      <a:pt x="1182" y="211"/>
                                    </a:lnTo>
                                    <a:lnTo>
                                      <a:pt x="1187" y="211"/>
                                    </a:lnTo>
                                    <a:lnTo>
                                      <a:pt x="1193" y="210"/>
                                    </a:lnTo>
                                    <a:lnTo>
                                      <a:pt x="1197" y="210"/>
                                    </a:lnTo>
                                    <a:lnTo>
                                      <a:pt x="1202" y="210"/>
                                    </a:lnTo>
                                    <a:lnTo>
                                      <a:pt x="1208" y="209"/>
                                    </a:lnTo>
                                    <a:lnTo>
                                      <a:pt x="1212" y="209"/>
                                    </a:lnTo>
                                    <a:lnTo>
                                      <a:pt x="1217" y="209"/>
                                    </a:lnTo>
                                    <a:lnTo>
                                      <a:pt x="1222" y="209"/>
                                    </a:lnTo>
                                    <a:lnTo>
                                      <a:pt x="1227" y="209"/>
                                    </a:lnTo>
                                    <a:lnTo>
                                      <a:pt x="1231" y="209"/>
                                    </a:lnTo>
                                    <a:lnTo>
                                      <a:pt x="1236" y="208"/>
                                    </a:lnTo>
                                    <a:lnTo>
                                      <a:pt x="1242" y="208"/>
                                    </a:lnTo>
                                    <a:lnTo>
                                      <a:pt x="1246" y="208"/>
                                    </a:lnTo>
                                    <a:lnTo>
                                      <a:pt x="1251" y="208"/>
                                    </a:lnTo>
                                    <a:lnTo>
                                      <a:pt x="1257" y="208"/>
                                    </a:lnTo>
                                    <a:lnTo>
                                      <a:pt x="1261" y="207"/>
                                    </a:lnTo>
                                    <a:lnTo>
                                      <a:pt x="1266" y="207"/>
                                    </a:lnTo>
                                    <a:lnTo>
                                      <a:pt x="1271" y="207"/>
                                    </a:lnTo>
                                    <a:lnTo>
                                      <a:pt x="1276" y="206"/>
                                    </a:lnTo>
                                    <a:lnTo>
                                      <a:pt x="1280" y="206"/>
                                    </a:lnTo>
                                    <a:lnTo>
                                      <a:pt x="1286" y="205"/>
                                    </a:lnTo>
                                    <a:lnTo>
                                      <a:pt x="1291" y="205"/>
                                    </a:lnTo>
                                    <a:lnTo>
                                      <a:pt x="1295" y="205"/>
                                    </a:lnTo>
                                    <a:lnTo>
                                      <a:pt x="1300" y="205"/>
                                    </a:lnTo>
                                    <a:lnTo>
                                      <a:pt x="1306" y="204"/>
                                    </a:lnTo>
                                    <a:lnTo>
                                      <a:pt x="1310" y="204"/>
                                    </a:lnTo>
                                    <a:lnTo>
                                      <a:pt x="1315" y="203"/>
                                    </a:lnTo>
                                    <a:lnTo>
                                      <a:pt x="1320" y="201"/>
                                    </a:lnTo>
                                    <a:lnTo>
                                      <a:pt x="1325" y="201"/>
                                    </a:lnTo>
                                    <a:lnTo>
                                      <a:pt x="1329" y="201"/>
                                    </a:lnTo>
                                    <a:lnTo>
                                      <a:pt x="1335" y="200"/>
                                    </a:lnTo>
                                    <a:lnTo>
                                      <a:pt x="1340" y="200"/>
                                    </a:lnTo>
                                    <a:lnTo>
                                      <a:pt x="1344" y="199"/>
                                    </a:lnTo>
                                    <a:lnTo>
                                      <a:pt x="1350" y="199"/>
                                    </a:lnTo>
                                    <a:lnTo>
                                      <a:pt x="1355" y="199"/>
                                    </a:lnTo>
                                    <a:lnTo>
                                      <a:pt x="1359" y="199"/>
                                    </a:lnTo>
                                    <a:lnTo>
                                      <a:pt x="1364" y="200"/>
                                    </a:lnTo>
                                    <a:lnTo>
                                      <a:pt x="1369" y="200"/>
                                    </a:lnTo>
                                    <a:lnTo>
                                      <a:pt x="1374" y="201"/>
                                    </a:lnTo>
                                    <a:lnTo>
                                      <a:pt x="1378" y="203"/>
                                    </a:lnTo>
                                    <a:lnTo>
                                      <a:pt x="1384" y="204"/>
                                    </a:lnTo>
                                    <a:lnTo>
                                      <a:pt x="1389" y="204"/>
                                    </a:lnTo>
                                    <a:lnTo>
                                      <a:pt x="1393" y="205"/>
                                    </a:lnTo>
                                    <a:lnTo>
                                      <a:pt x="1399" y="206"/>
                                    </a:lnTo>
                                    <a:lnTo>
                                      <a:pt x="1404" y="207"/>
                                    </a:lnTo>
                                    <a:lnTo>
                                      <a:pt x="1408" y="208"/>
                                    </a:lnTo>
                                    <a:lnTo>
                                      <a:pt x="1414" y="208"/>
                                    </a:lnTo>
                                    <a:lnTo>
                                      <a:pt x="1418" y="209"/>
                                    </a:lnTo>
                                    <a:lnTo>
                                      <a:pt x="1423" y="209"/>
                                    </a:lnTo>
                                    <a:lnTo>
                                      <a:pt x="1427" y="209"/>
                                    </a:lnTo>
                                    <a:lnTo>
                                      <a:pt x="1433" y="210"/>
                                    </a:lnTo>
                                    <a:lnTo>
                                      <a:pt x="1438" y="210"/>
                                    </a:lnTo>
                                    <a:lnTo>
                                      <a:pt x="1442" y="210"/>
                                    </a:lnTo>
                                    <a:lnTo>
                                      <a:pt x="1448" y="210"/>
                                    </a:lnTo>
                                    <a:lnTo>
                                      <a:pt x="1453" y="210"/>
                                    </a:lnTo>
                                    <a:lnTo>
                                      <a:pt x="1457" y="210"/>
                                    </a:lnTo>
                                    <a:lnTo>
                                      <a:pt x="1463" y="210"/>
                                    </a:lnTo>
                                    <a:lnTo>
                                      <a:pt x="1467" y="210"/>
                                    </a:lnTo>
                                    <a:lnTo>
                                      <a:pt x="1472" y="210"/>
                                    </a:lnTo>
                                    <a:lnTo>
                                      <a:pt x="1478" y="211"/>
                                    </a:lnTo>
                                    <a:lnTo>
                                      <a:pt x="1482" y="211"/>
                                    </a:lnTo>
                                    <a:lnTo>
                                      <a:pt x="1487" y="211"/>
                                    </a:lnTo>
                                    <a:lnTo>
                                      <a:pt x="1491" y="211"/>
                                    </a:lnTo>
                                    <a:lnTo>
                                      <a:pt x="1497" y="211"/>
                                    </a:lnTo>
                                    <a:lnTo>
                                      <a:pt x="1501" y="212"/>
                                    </a:lnTo>
                                    <a:lnTo>
                                      <a:pt x="1506" y="212"/>
                                    </a:lnTo>
                                    <a:lnTo>
                                      <a:pt x="1512" y="212"/>
                                    </a:lnTo>
                                    <a:lnTo>
                                      <a:pt x="1516" y="212"/>
                                    </a:lnTo>
                                    <a:lnTo>
                                      <a:pt x="1521" y="212"/>
                                    </a:lnTo>
                                    <a:lnTo>
                                      <a:pt x="1527" y="212"/>
                                    </a:lnTo>
                                    <a:lnTo>
                                      <a:pt x="1531" y="212"/>
                                    </a:lnTo>
                                    <a:lnTo>
                                      <a:pt x="1536" y="212"/>
                                    </a:lnTo>
                                    <a:lnTo>
                                      <a:pt x="1541" y="212"/>
                                    </a:lnTo>
                                    <a:lnTo>
                                      <a:pt x="1546" y="212"/>
                                    </a:lnTo>
                                    <a:lnTo>
                                      <a:pt x="1550" y="211"/>
                                    </a:lnTo>
                                    <a:lnTo>
                                      <a:pt x="1555" y="211"/>
                                    </a:lnTo>
                                    <a:lnTo>
                                      <a:pt x="1561" y="211"/>
                                    </a:lnTo>
                                    <a:lnTo>
                                      <a:pt x="1565" y="211"/>
                                    </a:lnTo>
                                    <a:lnTo>
                                      <a:pt x="1570" y="211"/>
                                    </a:lnTo>
                                    <a:lnTo>
                                      <a:pt x="1576" y="211"/>
                                    </a:lnTo>
                                    <a:lnTo>
                                      <a:pt x="1580" y="211"/>
                                    </a:lnTo>
                                    <a:lnTo>
                                      <a:pt x="1585" y="211"/>
                                    </a:lnTo>
                                    <a:lnTo>
                                      <a:pt x="1590" y="211"/>
                                    </a:lnTo>
                                    <a:lnTo>
                                      <a:pt x="1595" y="211"/>
                                    </a:lnTo>
                                    <a:lnTo>
                                      <a:pt x="1599" y="211"/>
                                    </a:lnTo>
                                    <a:lnTo>
                                      <a:pt x="1604" y="211"/>
                                    </a:lnTo>
                                    <a:lnTo>
                                      <a:pt x="1610" y="211"/>
                                    </a:lnTo>
                                    <a:lnTo>
                                      <a:pt x="1614" y="211"/>
                                    </a:lnTo>
                                    <a:lnTo>
                                      <a:pt x="1619" y="211"/>
                                    </a:lnTo>
                                    <a:lnTo>
                                      <a:pt x="1625" y="212"/>
                                    </a:lnTo>
                                    <a:lnTo>
                                      <a:pt x="1629" y="212"/>
                                    </a:lnTo>
                                    <a:lnTo>
                                      <a:pt x="1634" y="211"/>
                                    </a:lnTo>
                                    <a:lnTo>
                                      <a:pt x="1639" y="211"/>
                                    </a:lnTo>
                                    <a:lnTo>
                                      <a:pt x="1644" y="211"/>
                                    </a:lnTo>
                                    <a:lnTo>
                                      <a:pt x="1648" y="211"/>
                                    </a:lnTo>
                                    <a:lnTo>
                                      <a:pt x="1654" y="211"/>
                                    </a:lnTo>
                                    <a:lnTo>
                                      <a:pt x="1659" y="211"/>
                                    </a:lnTo>
                                    <a:lnTo>
                                      <a:pt x="1663" y="211"/>
                                    </a:lnTo>
                                    <a:lnTo>
                                      <a:pt x="1668" y="211"/>
                                    </a:lnTo>
                                    <a:lnTo>
                                      <a:pt x="1674" y="211"/>
                                    </a:lnTo>
                                    <a:lnTo>
                                      <a:pt x="1678" y="211"/>
                                    </a:lnTo>
                                    <a:lnTo>
                                      <a:pt x="1683" y="210"/>
                                    </a:lnTo>
                                    <a:lnTo>
                                      <a:pt x="1688" y="210"/>
                                    </a:lnTo>
                                    <a:lnTo>
                                      <a:pt x="1693" y="209"/>
                                    </a:lnTo>
                                    <a:lnTo>
                                      <a:pt x="1697" y="209"/>
                                    </a:lnTo>
                                    <a:lnTo>
                                      <a:pt x="1703" y="209"/>
                                    </a:lnTo>
                                    <a:lnTo>
                                      <a:pt x="1708" y="208"/>
                                    </a:lnTo>
                                    <a:lnTo>
                                      <a:pt x="1712" y="208"/>
                                    </a:lnTo>
                                    <a:lnTo>
                                      <a:pt x="1718" y="207"/>
                                    </a:lnTo>
                                    <a:lnTo>
                                      <a:pt x="1723" y="207"/>
                                    </a:lnTo>
                                    <a:lnTo>
                                      <a:pt x="1727" y="207"/>
                                    </a:lnTo>
                                    <a:lnTo>
                                      <a:pt x="1732" y="207"/>
                                    </a:lnTo>
                                    <a:lnTo>
                                      <a:pt x="1737" y="207"/>
                                    </a:lnTo>
                                    <a:lnTo>
                                      <a:pt x="1742" y="208"/>
                                    </a:lnTo>
                                    <a:lnTo>
                                      <a:pt x="1746" y="208"/>
                                    </a:lnTo>
                                    <a:lnTo>
                                      <a:pt x="1752" y="209"/>
                                    </a:lnTo>
                                    <a:lnTo>
                                      <a:pt x="1757" y="209"/>
                                    </a:lnTo>
                                    <a:lnTo>
                                      <a:pt x="1761" y="210"/>
                                    </a:lnTo>
                                    <a:lnTo>
                                      <a:pt x="1767" y="210"/>
                                    </a:lnTo>
                                    <a:lnTo>
                                      <a:pt x="1772" y="210"/>
                                    </a:lnTo>
                                    <a:lnTo>
                                      <a:pt x="1776" y="210"/>
                                    </a:lnTo>
                                    <a:lnTo>
                                      <a:pt x="1782" y="210"/>
                                    </a:lnTo>
                                    <a:lnTo>
                                      <a:pt x="1786" y="210"/>
                                    </a:lnTo>
                                    <a:lnTo>
                                      <a:pt x="1791" y="210"/>
                                    </a:lnTo>
                                    <a:lnTo>
                                      <a:pt x="1795" y="208"/>
                                    </a:lnTo>
                                    <a:lnTo>
                                      <a:pt x="1801" y="207"/>
                                    </a:lnTo>
                                    <a:lnTo>
                                      <a:pt x="1806" y="206"/>
                                    </a:lnTo>
                                    <a:lnTo>
                                      <a:pt x="1810" y="204"/>
                                    </a:lnTo>
                                    <a:lnTo>
                                      <a:pt x="1816" y="203"/>
                                    </a:lnTo>
                                    <a:lnTo>
                                      <a:pt x="1821" y="201"/>
                                    </a:lnTo>
                                    <a:lnTo>
                                      <a:pt x="1825" y="200"/>
                                    </a:lnTo>
                                    <a:lnTo>
                                      <a:pt x="1831" y="199"/>
                                    </a:lnTo>
                                    <a:lnTo>
                                      <a:pt x="1835" y="197"/>
                                    </a:lnTo>
                                    <a:lnTo>
                                      <a:pt x="1840" y="196"/>
                                    </a:lnTo>
                                    <a:lnTo>
                                      <a:pt x="1846" y="196"/>
                                    </a:lnTo>
                                    <a:lnTo>
                                      <a:pt x="1850" y="196"/>
                                    </a:lnTo>
                                    <a:lnTo>
                                      <a:pt x="1855" y="195"/>
                                    </a:lnTo>
                                    <a:lnTo>
                                      <a:pt x="1859" y="195"/>
                                    </a:lnTo>
                                    <a:lnTo>
                                      <a:pt x="1865" y="195"/>
                                    </a:lnTo>
                                    <a:lnTo>
                                      <a:pt x="1870" y="196"/>
                                    </a:lnTo>
                                    <a:lnTo>
                                      <a:pt x="1874" y="197"/>
                                    </a:lnTo>
                                    <a:lnTo>
                                      <a:pt x="1880" y="197"/>
                                    </a:lnTo>
                                    <a:lnTo>
                                      <a:pt x="1884" y="197"/>
                                    </a:lnTo>
                                    <a:lnTo>
                                      <a:pt x="1889" y="198"/>
                                    </a:lnTo>
                                    <a:lnTo>
                                      <a:pt x="1895" y="198"/>
                                    </a:lnTo>
                                    <a:lnTo>
                                      <a:pt x="1899" y="199"/>
                                    </a:lnTo>
                                    <a:lnTo>
                                      <a:pt x="1904" y="201"/>
                                    </a:lnTo>
                                    <a:lnTo>
                                      <a:pt x="1909" y="203"/>
                                    </a:lnTo>
                                    <a:lnTo>
                                      <a:pt x="1914" y="204"/>
                                    </a:lnTo>
                                    <a:lnTo>
                                      <a:pt x="1919" y="204"/>
                                    </a:lnTo>
                                    <a:lnTo>
                                      <a:pt x="1923" y="205"/>
                                    </a:lnTo>
                                    <a:lnTo>
                                      <a:pt x="1929" y="206"/>
                                    </a:lnTo>
                                    <a:lnTo>
                                      <a:pt x="1933" y="206"/>
                                    </a:lnTo>
                                    <a:lnTo>
                                      <a:pt x="1938" y="207"/>
                                    </a:lnTo>
                                    <a:lnTo>
                                      <a:pt x="1944" y="207"/>
                                    </a:lnTo>
                                    <a:lnTo>
                                      <a:pt x="1948" y="207"/>
                                    </a:lnTo>
                                    <a:lnTo>
                                      <a:pt x="1953" y="208"/>
                                    </a:lnTo>
                                    <a:lnTo>
                                      <a:pt x="1958" y="208"/>
                                    </a:lnTo>
                                    <a:lnTo>
                                      <a:pt x="1963" y="208"/>
                                    </a:lnTo>
                                    <a:lnTo>
                                      <a:pt x="1968" y="208"/>
                                    </a:lnTo>
                                    <a:lnTo>
                                      <a:pt x="1972" y="209"/>
                                    </a:lnTo>
                                    <a:lnTo>
                                      <a:pt x="1978" y="209"/>
                                    </a:lnTo>
                                    <a:lnTo>
                                      <a:pt x="1982" y="209"/>
                                    </a:lnTo>
                                    <a:lnTo>
                                      <a:pt x="1987" y="209"/>
                                    </a:lnTo>
                                    <a:lnTo>
                                      <a:pt x="1993" y="210"/>
                                    </a:lnTo>
                                    <a:lnTo>
                                      <a:pt x="1997" y="210"/>
                                    </a:lnTo>
                                    <a:lnTo>
                                      <a:pt x="2002" y="209"/>
                                    </a:lnTo>
                                    <a:lnTo>
                                      <a:pt x="2007" y="209"/>
                                    </a:lnTo>
                                    <a:lnTo>
                                      <a:pt x="2012" y="209"/>
                                    </a:lnTo>
                                    <a:lnTo>
                                      <a:pt x="2017" y="209"/>
                                    </a:lnTo>
                                    <a:lnTo>
                                      <a:pt x="2022" y="209"/>
                                    </a:lnTo>
                                    <a:lnTo>
                                      <a:pt x="2027" y="208"/>
                                    </a:lnTo>
                                    <a:lnTo>
                                      <a:pt x="2031" y="208"/>
                                    </a:lnTo>
                                    <a:lnTo>
                                      <a:pt x="2036" y="208"/>
                                    </a:lnTo>
                                    <a:lnTo>
                                      <a:pt x="2042" y="208"/>
                                    </a:lnTo>
                                    <a:lnTo>
                                      <a:pt x="2046" y="208"/>
                                    </a:lnTo>
                                    <a:lnTo>
                                      <a:pt x="2051" y="209"/>
                                    </a:lnTo>
                                    <a:lnTo>
                                      <a:pt x="2056" y="209"/>
                                    </a:lnTo>
                                    <a:lnTo>
                                      <a:pt x="2061" y="209"/>
                                    </a:lnTo>
                                    <a:lnTo>
                                      <a:pt x="2066" y="210"/>
                                    </a:lnTo>
                                    <a:lnTo>
                                      <a:pt x="2071" y="211"/>
                                    </a:lnTo>
                                    <a:lnTo>
                                      <a:pt x="2076" y="212"/>
                                    </a:lnTo>
                                    <a:lnTo>
                                      <a:pt x="2080" y="213"/>
                                    </a:lnTo>
                                    <a:lnTo>
                                      <a:pt x="2086" y="214"/>
                                    </a:lnTo>
                                    <a:lnTo>
                                      <a:pt x="2091" y="215"/>
                                    </a:lnTo>
                                    <a:lnTo>
                                      <a:pt x="2095" y="217"/>
                                    </a:lnTo>
                                    <a:lnTo>
                                      <a:pt x="2100" y="218"/>
                                    </a:lnTo>
                                    <a:lnTo>
                                      <a:pt x="2105" y="218"/>
                                    </a:lnTo>
                                    <a:lnTo>
                                      <a:pt x="2110" y="218"/>
                                    </a:lnTo>
                                    <a:lnTo>
                                      <a:pt x="2115" y="218"/>
                                    </a:lnTo>
                                    <a:lnTo>
                                      <a:pt x="2120" y="219"/>
                                    </a:lnTo>
                                    <a:lnTo>
                                      <a:pt x="2125" y="219"/>
                                    </a:lnTo>
                                    <a:lnTo>
                                      <a:pt x="2129" y="219"/>
                                    </a:lnTo>
                                    <a:lnTo>
                                      <a:pt x="2135" y="220"/>
                                    </a:lnTo>
                                    <a:lnTo>
                                      <a:pt x="2140" y="219"/>
                                    </a:lnTo>
                                    <a:lnTo>
                                      <a:pt x="2144" y="220"/>
                                    </a:lnTo>
                                    <a:lnTo>
                                      <a:pt x="2150" y="219"/>
                                    </a:lnTo>
                                    <a:lnTo>
                                      <a:pt x="2154" y="219"/>
                                    </a:lnTo>
                                    <a:lnTo>
                                      <a:pt x="2159" y="218"/>
                                    </a:lnTo>
                                    <a:lnTo>
                                      <a:pt x="2164" y="218"/>
                                    </a:lnTo>
                                    <a:lnTo>
                                      <a:pt x="2169" y="215"/>
                                    </a:lnTo>
                                    <a:lnTo>
                                      <a:pt x="2174" y="214"/>
                                    </a:lnTo>
                                    <a:lnTo>
                                      <a:pt x="2178" y="212"/>
                                    </a:lnTo>
                                    <a:lnTo>
                                      <a:pt x="2184" y="209"/>
                                    </a:lnTo>
                                    <a:lnTo>
                                      <a:pt x="2189" y="205"/>
                                    </a:lnTo>
                                    <a:lnTo>
                                      <a:pt x="2193" y="198"/>
                                    </a:lnTo>
                                    <a:lnTo>
                                      <a:pt x="2199" y="192"/>
                                    </a:lnTo>
                                    <a:lnTo>
                                      <a:pt x="2203" y="182"/>
                                    </a:lnTo>
                                    <a:lnTo>
                                      <a:pt x="2208" y="172"/>
                                    </a:lnTo>
                                    <a:lnTo>
                                      <a:pt x="2214" y="161"/>
                                    </a:lnTo>
                                    <a:lnTo>
                                      <a:pt x="2218" y="146"/>
                                    </a:lnTo>
                                    <a:lnTo>
                                      <a:pt x="2223" y="132"/>
                                    </a:lnTo>
                                    <a:lnTo>
                                      <a:pt x="2227" y="113"/>
                                    </a:lnTo>
                                    <a:lnTo>
                                      <a:pt x="2233" y="96"/>
                                    </a:lnTo>
                                    <a:lnTo>
                                      <a:pt x="2238" y="80"/>
                                    </a:lnTo>
                                    <a:lnTo>
                                      <a:pt x="2242" y="62"/>
                                    </a:lnTo>
                                    <a:lnTo>
                                      <a:pt x="2248" y="43"/>
                                    </a:lnTo>
                                    <a:lnTo>
                                      <a:pt x="2252" y="28"/>
                                    </a:lnTo>
                                    <a:lnTo>
                                      <a:pt x="2257" y="15"/>
                                    </a:lnTo>
                                    <a:lnTo>
                                      <a:pt x="2263" y="9"/>
                                    </a:lnTo>
                                    <a:lnTo>
                                      <a:pt x="2267" y="5"/>
                                    </a:lnTo>
                                    <a:lnTo>
                                      <a:pt x="2272" y="0"/>
                                    </a:lnTo>
                                    <a:lnTo>
                                      <a:pt x="2277" y="4"/>
                                    </a:lnTo>
                                    <a:lnTo>
                                      <a:pt x="2282" y="14"/>
                                    </a:lnTo>
                                    <a:lnTo>
                                      <a:pt x="2287" y="30"/>
                                    </a:lnTo>
                                    <a:lnTo>
                                      <a:pt x="2291" y="52"/>
                                    </a:lnTo>
                                    <a:lnTo>
                                      <a:pt x="2297" y="72"/>
                                    </a:lnTo>
                                    <a:lnTo>
                                      <a:pt x="2301" y="94"/>
                                    </a:lnTo>
                                    <a:lnTo>
                                      <a:pt x="2306" y="114"/>
                                    </a:lnTo>
                                    <a:lnTo>
                                      <a:pt x="2312" y="133"/>
                                    </a:lnTo>
                                    <a:lnTo>
                                      <a:pt x="2316" y="148"/>
                                    </a:lnTo>
                                    <a:lnTo>
                                      <a:pt x="2321" y="162"/>
                                    </a:lnTo>
                                    <a:lnTo>
                                      <a:pt x="2326" y="171"/>
                                    </a:lnTo>
                                    <a:lnTo>
                                      <a:pt x="2331" y="179"/>
                                    </a:lnTo>
                                    <a:lnTo>
                                      <a:pt x="2336" y="185"/>
                                    </a:lnTo>
                                    <a:lnTo>
                                      <a:pt x="2340" y="190"/>
                                    </a:lnTo>
                                    <a:lnTo>
                                      <a:pt x="2346" y="193"/>
                                    </a:lnTo>
                                    <a:lnTo>
                                      <a:pt x="2350" y="195"/>
                                    </a:lnTo>
                                    <a:lnTo>
                                      <a:pt x="2355" y="197"/>
                                    </a:lnTo>
                                    <a:lnTo>
                                      <a:pt x="2361" y="198"/>
                                    </a:lnTo>
                                    <a:lnTo>
                                      <a:pt x="2365" y="199"/>
                                    </a:lnTo>
                                    <a:lnTo>
                                      <a:pt x="2370" y="200"/>
                                    </a:lnTo>
                                    <a:lnTo>
                                      <a:pt x="2375" y="200"/>
                                    </a:lnTo>
                                    <a:lnTo>
                                      <a:pt x="2380" y="200"/>
                                    </a:lnTo>
                                    <a:lnTo>
                                      <a:pt x="2385" y="199"/>
                                    </a:lnTo>
                                    <a:lnTo>
                                      <a:pt x="2390" y="198"/>
                                    </a:lnTo>
                                    <a:lnTo>
                                      <a:pt x="2395" y="196"/>
                                    </a:lnTo>
                                    <a:lnTo>
                                      <a:pt x="2399" y="194"/>
                                    </a:lnTo>
                                    <a:lnTo>
                                      <a:pt x="2404" y="193"/>
                                    </a:lnTo>
                                    <a:lnTo>
                                      <a:pt x="2410" y="191"/>
                                    </a:lnTo>
                                    <a:lnTo>
                                      <a:pt x="2414" y="190"/>
                                    </a:lnTo>
                                    <a:lnTo>
                                      <a:pt x="2419" y="189"/>
                                    </a:lnTo>
                                    <a:lnTo>
                                      <a:pt x="2424" y="187"/>
                                    </a:lnTo>
                                    <a:lnTo>
                                      <a:pt x="2429" y="187"/>
                                    </a:lnTo>
                                    <a:lnTo>
                                      <a:pt x="2434" y="190"/>
                                    </a:lnTo>
                                    <a:lnTo>
                                      <a:pt x="2439" y="191"/>
                                    </a:lnTo>
                                    <a:lnTo>
                                      <a:pt x="2444" y="192"/>
                                    </a:lnTo>
                                    <a:lnTo>
                                      <a:pt x="2448" y="194"/>
                                    </a:lnTo>
                                    <a:lnTo>
                                      <a:pt x="2454" y="197"/>
                                    </a:lnTo>
                                    <a:lnTo>
                                      <a:pt x="2459" y="200"/>
                                    </a:lnTo>
                                    <a:lnTo>
                                      <a:pt x="2463" y="203"/>
                                    </a:lnTo>
                                    <a:lnTo>
                                      <a:pt x="2468" y="204"/>
                                    </a:lnTo>
                                    <a:lnTo>
                                      <a:pt x="2473" y="206"/>
                                    </a:lnTo>
                                    <a:lnTo>
                                      <a:pt x="2478" y="208"/>
                                    </a:lnTo>
                                    <a:lnTo>
                                      <a:pt x="2483" y="209"/>
                                    </a:lnTo>
                                    <a:lnTo>
                                      <a:pt x="2488" y="209"/>
                                    </a:lnTo>
                                    <a:lnTo>
                                      <a:pt x="2493" y="210"/>
                                    </a:lnTo>
                                    <a:lnTo>
                                      <a:pt x="2497" y="209"/>
                                    </a:lnTo>
                                    <a:lnTo>
                                      <a:pt x="2503" y="209"/>
                                    </a:lnTo>
                                    <a:lnTo>
                                      <a:pt x="2508" y="209"/>
                                    </a:ln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90440" y="0"/>
                                <a:ext cx="1990800" cy="2521080"/>
                              </a:xfrm>
                              <a:custGeom>
                                <a:avLst/>
                                <a:gdLst>
                                  <a:gd name="textAreaLeft" fmla="*/ 0 w 1128600"/>
                                  <a:gd name="textAreaRight" fmla="*/ 1128960 w 1128600"/>
                                  <a:gd name="textAreaTop" fmla="*/ 0 h 1429200"/>
                                  <a:gd name="textAreaBottom" fmla="*/ 1429560 h 1429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507" h="2007">
                                    <a:moveTo>
                                      <a:pt x="0" y="2001"/>
                                    </a:moveTo>
                                    <a:lnTo>
                                      <a:pt x="4" y="2001"/>
                                    </a:lnTo>
                                    <a:lnTo>
                                      <a:pt x="10" y="2000"/>
                                    </a:lnTo>
                                    <a:lnTo>
                                      <a:pt x="14" y="2000"/>
                                    </a:lnTo>
                                    <a:lnTo>
                                      <a:pt x="19" y="2000"/>
                                    </a:lnTo>
                                    <a:lnTo>
                                      <a:pt x="24" y="2000"/>
                                    </a:lnTo>
                                    <a:lnTo>
                                      <a:pt x="29" y="2001"/>
                                    </a:lnTo>
                                    <a:lnTo>
                                      <a:pt x="34" y="2001"/>
                                    </a:lnTo>
                                    <a:lnTo>
                                      <a:pt x="38" y="2002"/>
                                    </a:lnTo>
                                    <a:lnTo>
                                      <a:pt x="44" y="2002"/>
                                    </a:lnTo>
                                    <a:lnTo>
                                      <a:pt x="49" y="2003"/>
                                    </a:lnTo>
                                    <a:lnTo>
                                      <a:pt x="53" y="2004"/>
                                    </a:lnTo>
                                    <a:lnTo>
                                      <a:pt x="59" y="2005"/>
                                    </a:lnTo>
                                    <a:lnTo>
                                      <a:pt x="63" y="2005"/>
                                    </a:lnTo>
                                    <a:lnTo>
                                      <a:pt x="68" y="2005"/>
                                    </a:lnTo>
                                    <a:lnTo>
                                      <a:pt x="74" y="2005"/>
                                    </a:lnTo>
                                    <a:lnTo>
                                      <a:pt x="78" y="2005"/>
                                    </a:lnTo>
                                    <a:lnTo>
                                      <a:pt x="83" y="2005"/>
                                    </a:lnTo>
                                    <a:lnTo>
                                      <a:pt x="87" y="2004"/>
                                    </a:lnTo>
                                    <a:lnTo>
                                      <a:pt x="93" y="2004"/>
                                    </a:lnTo>
                                    <a:lnTo>
                                      <a:pt x="98" y="2003"/>
                                    </a:lnTo>
                                    <a:lnTo>
                                      <a:pt x="102" y="2001"/>
                                    </a:lnTo>
                                    <a:lnTo>
                                      <a:pt x="108" y="2000"/>
                                    </a:lnTo>
                                    <a:lnTo>
                                      <a:pt x="112" y="1998"/>
                                    </a:lnTo>
                                    <a:lnTo>
                                      <a:pt x="117" y="1996"/>
                                    </a:lnTo>
                                    <a:lnTo>
                                      <a:pt x="123" y="1992"/>
                                    </a:lnTo>
                                    <a:lnTo>
                                      <a:pt x="127" y="1988"/>
                                    </a:lnTo>
                                    <a:lnTo>
                                      <a:pt x="132" y="1983"/>
                                    </a:lnTo>
                                    <a:lnTo>
                                      <a:pt x="137" y="1977"/>
                                    </a:lnTo>
                                    <a:lnTo>
                                      <a:pt x="142" y="1970"/>
                                    </a:lnTo>
                                    <a:lnTo>
                                      <a:pt x="147" y="1960"/>
                                    </a:lnTo>
                                    <a:lnTo>
                                      <a:pt x="151" y="1950"/>
                                    </a:lnTo>
                                    <a:lnTo>
                                      <a:pt x="157" y="1938"/>
                                    </a:lnTo>
                                    <a:lnTo>
                                      <a:pt x="161" y="1925"/>
                                    </a:lnTo>
                                    <a:lnTo>
                                      <a:pt x="166" y="1912"/>
                                    </a:lnTo>
                                    <a:lnTo>
                                      <a:pt x="172" y="1898"/>
                                    </a:lnTo>
                                    <a:lnTo>
                                      <a:pt x="176" y="1883"/>
                                    </a:lnTo>
                                    <a:lnTo>
                                      <a:pt x="181" y="1870"/>
                                    </a:lnTo>
                                    <a:lnTo>
                                      <a:pt x="186" y="1857"/>
                                    </a:lnTo>
                                    <a:lnTo>
                                      <a:pt x="191" y="1847"/>
                                    </a:lnTo>
                                    <a:lnTo>
                                      <a:pt x="196" y="1841"/>
                                    </a:lnTo>
                                    <a:lnTo>
                                      <a:pt x="201" y="1837"/>
                                    </a:lnTo>
                                    <a:lnTo>
                                      <a:pt x="206" y="1834"/>
                                    </a:lnTo>
                                    <a:lnTo>
                                      <a:pt x="210" y="1839"/>
                                    </a:lnTo>
                                    <a:lnTo>
                                      <a:pt x="215" y="1844"/>
                                    </a:lnTo>
                                    <a:lnTo>
                                      <a:pt x="221" y="1850"/>
                                    </a:lnTo>
                                    <a:lnTo>
                                      <a:pt x="225" y="1863"/>
                                    </a:lnTo>
                                    <a:lnTo>
                                      <a:pt x="230" y="1875"/>
                                    </a:lnTo>
                                    <a:lnTo>
                                      <a:pt x="235" y="1889"/>
                                    </a:lnTo>
                                    <a:lnTo>
                                      <a:pt x="240" y="1904"/>
                                    </a:lnTo>
                                    <a:lnTo>
                                      <a:pt x="245" y="1916"/>
                                    </a:lnTo>
                                    <a:lnTo>
                                      <a:pt x="250" y="1925"/>
                                    </a:lnTo>
                                    <a:lnTo>
                                      <a:pt x="255" y="1934"/>
                                    </a:lnTo>
                                    <a:lnTo>
                                      <a:pt x="259" y="1942"/>
                                    </a:lnTo>
                                    <a:lnTo>
                                      <a:pt x="264" y="1949"/>
                                    </a:lnTo>
                                    <a:lnTo>
                                      <a:pt x="270" y="1954"/>
                                    </a:lnTo>
                                    <a:lnTo>
                                      <a:pt x="274" y="1957"/>
                                    </a:lnTo>
                                    <a:lnTo>
                                      <a:pt x="279" y="1960"/>
                                    </a:lnTo>
                                    <a:lnTo>
                                      <a:pt x="284" y="1961"/>
                                    </a:lnTo>
                                    <a:lnTo>
                                      <a:pt x="289" y="1962"/>
                                    </a:lnTo>
                                    <a:lnTo>
                                      <a:pt x="294" y="1964"/>
                                    </a:lnTo>
                                    <a:lnTo>
                                      <a:pt x="299" y="1965"/>
                                    </a:lnTo>
                                    <a:lnTo>
                                      <a:pt x="304" y="1968"/>
                                    </a:lnTo>
                                    <a:lnTo>
                                      <a:pt x="308" y="1968"/>
                                    </a:lnTo>
                                    <a:lnTo>
                                      <a:pt x="314" y="1970"/>
                                    </a:lnTo>
                                    <a:lnTo>
                                      <a:pt x="319" y="1971"/>
                                    </a:lnTo>
                                    <a:lnTo>
                                      <a:pt x="323" y="1973"/>
                                    </a:lnTo>
                                    <a:lnTo>
                                      <a:pt x="328" y="1975"/>
                                    </a:lnTo>
                                    <a:lnTo>
                                      <a:pt x="333" y="1977"/>
                                    </a:lnTo>
                                    <a:lnTo>
                                      <a:pt x="338" y="1979"/>
                                    </a:lnTo>
                                    <a:lnTo>
                                      <a:pt x="343" y="1982"/>
                                    </a:lnTo>
                                    <a:lnTo>
                                      <a:pt x="348" y="1984"/>
                                    </a:lnTo>
                                    <a:lnTo>
                                      <a:pt x="353" y="1985"/>
                                    </a:lnTo>
                                    <a:lnTo>
                                      <a:pt x="357" y="1987"/>
                                    </a:lnTo>
                                    <a:lnTo>
                                      <a:pt x="363" y="1989"/>
                                    </a:lnTo>
                                    <a:lnTo>
                                      <a:pt x="368" y="1990"/>
                                    </a:lnTo>
                                    <a:lnTo>
                                      <a:pt x="372" y="1991"/>
                                    </a:lnTo>
                                    <a:lnTo>
                                      <a:pt x="378" y="1992"/>
                                    </a:lnTo>
                                    <a:lnTo>
                                      <a:pt x="382" y="1995"/>
                                    </a:lnTo>
                                    <a:lnTo>
                                      <a:pt x="387" y="1996"/>
                                    </a:lnTo>
                                    <a:lnTo>
                                      <a:pt x="392" y="1996"/>
                                    </a:lnTo>
                                    <a:lnTo>
                                      <a:pt x="397" y="1997"/>
                                    </a:lnTo>
                                    <a:lnTo>
                                      <a:pt x="402" y="1998"/>
                                    </a:lnTo>
                                    <a:lnTo>
                                      <a:pt x="406" y="1998"/>
                                    </a:lnTo>
                                    <a:lnTo>
                                      <a:pt x="412" y="1998"/>
                                    </a:lnTo>
                                    <a:lnTo>
                                      <a:pt x="417" y="1998"/>
                                    </a:lnTo>
                                    <a:lnTo>
                                      <a:pt x="421" y="1998"/>
                                    </a:lnTo>
                                    <a:lnTo>
                                      <a:pt x="427" y="1996"/>
                                    </a:lnTo>
                                    <a:lnTo>
                                      <a:pt x="431" y="1995"/>
                                    </a:lnTo>
                                    <a:lnTo>
                                      <a:pt x="436" y="1993"/>
                                    </a:lnTo>
                                    <a:lnTo>
                                      <a:pt x="442" y="1991"/>
                                    </a:lnTo>
                                    <a:lnTo>
                                      <a:pt x="446" y="1990"/>
                                    </a:lnTo>
                                    <a:lnTo>
                                      <a:pt x="451" y="1989"/>
                                    </a:lnTo>
                                    <a:lnTo>
                                      <a:pt x="455" y="1987"/>
                                    </a:lnTo>
                                    <a:lnTo>
                                      <a:pt x="461" y="1986"/>
                                    </a:lnTo>
                                    <a:lnTo>
                                      <a:pt x="466" y="1984"/>
                                    </a:lnTo>
                                    <a:lnTo>
                                      <a:pt x="470" y="1984"/>
                                    </a:lnTo>
                                    <a:lnTo>
                                      <a:pt x="476" y="1985"/>
                                    </a:lnTo>
                                    <a:lnTo>
                                      <a:pt x="480" y="1985"/>
                                    </a:lnTo>
                                    <a:lnTo>
                                      <a:pt x="485" y="1986"/>
                                    </a:lnTo>
                                    <a:lnTo>
                                      <a:pt x="491" y="1987"/>
                                    </a:lnTo>
                                    <a:lnTo>
                                      <a:pt x="495" y="1988"/>
                                    </a:lnTo>
                                    <a:lnTo>
                                      <a:pt x="500" y="1990"/>
                                    </a:lnTo>
                                    <a:lnTo>
                                      <a:pt x="506" y="1991"/>
                                    </a:lnTo>
                                    <a:lnTo>
                                      <a:pt x="510" y="1993"/>
                                    </a:lnTo>
                                    <a:lnTo>
                                      <a:pt x="515" y="1996"/>
                                    </a:lnTo>
                                    <a:lnTo>
                                      <a:pt x="519" y="1997"/>
                                    </a:lnTo>
                                    <a:lnTo>
                                      <a:pt x="525" y="1998"/>
                                    </a:lnTo>
                                    <a:lnTo>
                                      <a:pt x="529" y="2000"/>
                                    </a:lnTo>
                                    <a:lnTo>
                                      <a:pt x="534" y="2001"/>
                                    </a:lnTo>
                                    <a:lnTo>
                                      <a:pt x="540" y="2002"/>
                                    </a:lnTo>
                                    <a:lnTo>
                                      <a:pt x="544" y="2004"/>
                                    </a:lnTo>
                                    <a:lnTo>
                                      <a:pt x="549" y="2004"/>
                                    </a:lnTo>
                                    <a:lnTo>
                                      <a:pt x="555" y="2005"/>
                                    </a:lnTo>
                                    <a:lnTo>
                                      <a:pt x="559" y="2005"/>
                                    </a:lnTo>
                                    <a:lnTo>
                                      <a:pt x="564" y="2006"/>
                                    </a:lnTo>
                                    <a:lnTo>
                                      <a:pt x="569" y="2006"/>
                                    </a:lnTo>
                                    <a:lnTo>
                                      <a:pt x="574" y="2007"/>
                                    </a:lnTo>
                                    <a:lnTo>
                                      <a:pt x="578" y="2007"/>
                                    </a:lnTo>
                                    <a:lnTo>
                                      <a:pt x="583" y="2007"/>
                                    </a:lnTo>
                                    <a:lnTo>
                                      <a:pt x="589" y="2007"/>
                                    </a:lnTo>
                                    <a:lnTo>
                                      <a:pt x="593" y="2007"/>
                                    </a:lnTo>
                                    <a:lnTo>
                                      <a:pt x="598" y="2007"/>
                                    </a:lnTo>
                                    <a:lnTo>
                                      <a:pt x="603" y="2006"/>
                                    </a:lnTo>
                                    <a:lnTo>
                                      <a:pt x="608" y="2006"/>
                                    </a:lnTo>
                                    <a:lnTo>
                                      <a:pt x="613" y="2005"/>
                                    </a:lnTo>
                                    <a:lnTo>
                                      <a:pt x="618" y="2005"/>
                                    </a:lnTo>
                                    <a:lnTo>
                                      <a:pt x="623" y="2005"/>
                                    </a:lnTo>
                                    <a:lnTo>
                                      <a:pt x="627" y="2005"/>
                                    </a:lnTo>
                                    <a:lnTo>
                                      <a:pt x="632" y="2005"/>
                                    </a:lnTo>
                                    <a:lnTo>
                                      <a:pt x="638" y="2004"/>
                                    </a:lnTo>
                                    <a:lnTo>
                                      <a:pt x="642" y="2004"/>
                                    </a:lnTo>
                                    <a:lnTo>
                                      <a:pt x="647" y="2004"/>
                                    </a:lnTo>
                                    <a:lnTo>
                                      <a:pt x="652" y="2004"/>
                                    </a:lnTo>
                                    <a:lnTo>
                                      <a:pt x="657" y="2004"/>
                                    </a:lnTo>
                                    <a:lnTo>
                                      <a:pt x="662" y="2004"/>
                                    </a:lnTo>
                                    <a:lnTo>
                                      <a:pt x="667" y="2004"/>
                                    </a:lnTo>
                                    <a:lnTo>
                                      <a:pt x="672" y="2003"/>
                                    </a:lnTo>
                                    <a:lnTo>
                                      <a:pt x="676" y="2003"/>
                                    </a:lnTo>
                                    <a:lnTo>
                                      <a:pt x="682" y="2003"/>
                                    </a:lnTo>
                                    <a:lnTo>
                                      <a:pt x="687" y="2003"/>
                                    </a:lnTo>
                                    <a:lnTo>
                                      <a:pt x="691" y="2003"/>
                                    </a:lnTo>
                                    <a:lnTo>
                                      <a:pt x="696" y="2003"/>
                                    </a:lnTo>
                                    <a:lnTo>
                                      <a:pt x="701" y="2003"/>
                                    </a:lnTo>
                                    <a:lnTo>
                                      <a:pt x="706" y="2002"/>
                                    </a:lnTo>
                                    <a:lnTo>
                                      <a:pt x="711" y="2002"/>
                                    </a:lnTo>
                                    <a:lnTo>
                                      <a:pt x="716" y="2002"/>
                                    </a:lnTo>
                                    <a:lnTo>
                                      <a:pt x="721" y="2002"/>
                                    </a:lnTo>
                                    <a:lnTo>
                                      <a:pt x="725" y="2002"/>
                                    </a:lnTo>
                                    <a:lnTo>
                                      <a:pt x="731" y="2001"/>
                                    </a:lnTo>
                                    <a:lnTo>
                                      <a:pt x="736" y="2001"/>
                                    </a:lnTo>
                                    <a:lnTo>
                                      <a:pt x="740" y="2000"/>
                                    </a:lnTo>
                                    <a:lnTo>
                                      <a:pt x="746" y="2000"/>
                                    </a:lnTo>
                                    <a:lnTo>
                                      <a:pt x="750" y="1999"/>
                                    </a:lnTo>
                                    <a:lnTo>
                                      <a:pt x="755" y="1998"/>
                                    </a:lnTo>
                                    <a:lnTo>
                                      <a:pt x="760" y="1998"/>
                                    </a:lnTo>
                                    <a:lnTo>
                                      <a:pt x="765" y="1997"/>
                                    </a:lnTo>
                                    <a:lnTo>
                                      <a:pt x="770" y="1996"/>
                                    </a:lnTo>
                                    <a:lnTo>
                                      <a:pt x="774" y="1995"/>
                                    </a:lnTo>
                                    <a:lnTo>
                                      <a:pt x="780" y="1995"/>
                                    </a:lnTo>
                                    <a:lnTo>
                                      <a:pt x="785" y="1995"/>
                                    </a:lnTo>
                                    <a:lnTo>
                                      <a:pt x="789" y="1995"/>
                                    </a:lnTo>
                                    <a:lnTo>
                                      <a:pt x="795" y="1993"/>
                                    </a:lnTo>
                                    <a:lnTo>
                                      <a:pt x="799" y="1993"/>
                                    </a:lnTo>
                                    <a:lnTo>
                                      <a:pt x="804" y="1993"/>
                                    </a:lnTo>
                                    <a:lnTo>
                                      <a:pt x="810" y="1993"/>
                                    </a:lnTo>
                                    <a:lnTo>
                                      <a:pt x="814" y="1995"/>
                                    </a:lnTo>
                                    <a:lnTo>
                                      <a:pt x="819" y="1996"/>
                                    </a:lnTo>
                                    <a:lnTo>
                                      <a:pt x="823" y="1996"/>
                                    </a:lnTo>
                                    <a:lnTo>
                                      <a:pt x="829" y="1997"/>
                                    </a:lnTo>
                                    <a:lnTo>
                                      <a:pt x="834" y="1998"/>
                                    </a:lnTo>
                                    <a:lnTo>
                                      <a:pt x="838" y="1998"/>
                                    </a:lnTo>
                                    <a:lnTo>
                                      <a:pt x="844" y="1999"/>
                                    </a:lnTo>
                                    <a:lnTo>
                                      <a:pt x="848" y="2000"/>
                                    </a:lnTo>
                                    <a:lnTo>
                                      <a:pt x="853" y="2000"/>
                                    </a:lnTo>
                                    <a:lnTo>
                                      <a:pt x="859" y="2000"/>
                                    </a:lnTo>
                                    <a:lnTo>
                                      <a:pt x="863" y="2001"/>
                                    </a:lnTo>
                                    <a:lnTo>
                                      <a:pt x="868" y="2001"/>
                                    </a:lnTo>
                                    <a:lnTo>
                                      <a:pt x="874" y="2002"/>
                                    </a:lnTo>
                                    <a:lnTo>
                                      <a:pt x="878" y="2002"/>
                                    </a:lnTo>
                                    <a:lnTo>
                                      <a:pt x="883" y="2002"/>
                                    </a:lnTo>
                                    <a:lnTo>
                                      <a:pt x="887" y="2002"/>
                                    </a:lnTo>
                                    <a:lnTo>
                                      <a:pt x="893" y="2002"/>
                                    </a:lnTo>
                                    <a:lnTo>
                                      <a:pt x="897" y="2001"/>
                                    </a:lnTo>
                                    <a:lnTo>
                                      <a:pt x="902" y="2001"/>
                                    </a:lnTo>
                                    <a:lnTo>
                                      <a:pt x="908" y="2000"/>
                                    </a:lnTo>
                                    <a:lnTo>
                                      <a:pt x="912" y="1999"/>
                                    </a:lnTo>
                                    <a:lnTo>
                                      <a:pt x="917" y="1998"/>
                                    </a:lnTo>
                                    <a:lnTo>
                                      <a:pt x="923" y="1996"/>
                                    </a:lnTo>
                                    <a:lnTo>
                                      <a:pt x="927" y="1995"/>
                                    </a:lnTo>
                                    <a:lnTo>
                                      <a:pt x="932" y="1992"/>
                                    </a:lnTo>
                                    <a:lnTo>
                                      <a:pt x="937" y="1989"/>
                                    </a:lnTo>
                                    <a:lnTo>
                                      <a:pt x="942" y="1987"/>
                                    </a:lnTo>
                                    <a:lnTo>
                                      <a:pt x="946" y="1985"/>
                                    </a:lnTo>
                                    <a:lnTo>
                                      <a:pt x="951" y="1983"/>
                                    </a:lnTo>
                                    <a:lnTo>
                                      <a:pt x="957" y="1982"/>
                                    </a:lnTo>
                                    <a:lnTo>
                                      <a:pt x="961" y="1979"/>
                                    </a:lnTo>
                                    <a:lnTo>
                                      <a:pt x="966" y="1978"/>
                                    </a:lnTo>
                                    <a:lnTo>
                                      <a:pt x="972" y="1978"/>
                                    </a:lnTo>
                                    <a:lnTo>
                                      <a:pt x="976" y="1978"/>
                                    </a:lnTo>
                                    <a:lnTo>
                                      <a:pt x="981" y="1979"/>
                                    </a:lnTo>
                                    <a:lnTo>
                                      <a:pt x="986" y="1981"/>
                                    </a:lnTo>
                                    <a:lnTo>
                                      <a:pt x="991" y="1982"/>
                                    </a:lnTo>
                                    <a:lnTo>
                                      <a:pt x="995" y="1983"/>
                                    </a:lnTo>
                                    <a:lnTo>
                                      <a:pt x="1000" y="1985"/>
                                    </a:lnTo>
                                    <a:lnTo>
                                      <a:pt x="1006" y="1987"/>
                                    </a:lnTo>
                                    <a:lnTo>
                                      <a:pt x="1010" y="1988"/>
                                    </a:lnTo>
                                    <a:lnTo>
                                      <a:pt x="1015" y="1990"/>
                                    </a:lnTo>
                                    <a:lnTo>
                                      <a:pt x="1021" y="1992"/>
                                    </a:lnTo>
                                    <a:lnTo>
                                      <a:pt x="1025" y="1993"/>
                                    </a:lnTo>
                                    <a:lnTo>
                                      <a:pt x="1030" y="1995"/>
                                    </a:lnTo>
                                    <a:lnTo>
                                      <a:pt x="1035" y="1996"/>
                                    </a:lnTo>
                                    <a:lnTo>
                                      <a:pt x="1040" y="1996"/>
                                    </a:lnTo>
                                    <a:lnTo>
                                      <a:pt x="1044" y="1996"/>
                                    </a:lnTo>
                                    <a:lnTo>
                                      <a:pt x="1050" y="1997"/>
                                    </a:lnTo>
                                    <a:lnTo>
                                      <a:pt x="1055" y="1996"/>
                                    </a:lnTo>
                                    <a:lnTo>
                                      <a:pt x="1059" y="1996"/>
                                    </a:lnTo>
                                    <a:lnTo>
                                      <a:pt x="1064" y="1993"/>
                                    </a:lnTo>
                                    <a:lnTo>
                                      <a:pt x="1070" y="1991"/>
                                    </a:lnTo>
                                    <a:lnTo>
                                      <a:pt x="1074" y="1989"/>
                                    </a:lnTo>
                                    <a:lnTo>
                                      <a:pt x="1079" y="1984"/>
                                    </a:lnTo>
                                    <a:lnTo>
                                      <a:pt x="1084" y="1978"/>
                                    </a:lnTo>
                                    <a:lnTo>
                                      <a:pt x="1089" y="1970"/>
                                    </a:lnTo>
                                    <a:lnTo>
                                      <a:pt x="1093" y="1959"/>
                                    </a:lnTo>
                                    <a:lnTo>
                                      <a:pt x="1099" y="1945"/>
                                    </a:lnTo>
                                    <a:lnTo>
                                      <a:pt x="1104" y="1929"/>
                                    </a:lnTo>
                                    <a:lnTo>
                                      <a:pt x="1108" y="1907"/>
                                    </a:lnTo>
                                    <a:lnTo>
                                      <a:pt x="1114" y="1881"/>
                                    </a:lnTo>
                                    <a:lnTo>
                                      <a:pt x="1119" y="1847"/>
                                    </a:lnTo>
                                    <a:lnTo>
                                      <a:pt x="1123" y="1812"/>
                                    </a:lnTo>
                                    <a:lnTo>
                                      <a:pt x="1128" y="1777"/>
                                    </a:lnTo>
                                    <a:lnTo>
                                      <a:pt x="1133" y="1735"/>
                                    </a:lnTo>
                                    <a:lnTo>
                                      <a:pt x="1138" y="1689"/>
                                    </a:lnTo>
                                    <a:lnTo>
                                      <a:pt x="1142" y="1637"/>
                                    </a:lnTo>
                                    <a:lnTo>
                                      <a:pt x="1148" y="1571"/>
                                    </a:lnTo>
                                    <a:lnTo>
                                      <a:pt x="1153" y="1510"/>
                                    </a:lnTo>
                                    <a:lnTo>
                                      <a:pt x="1157" y="1448"/>
                                    </a:lnTo>
                                    <a:lnTo>
                                      <a:pt x="1163" y="1382"/>
                                    </a:lnTo>
                                    <a:lnTo>
                                      <a:pt x="1168" y="1318"/>
                                    </a:lnTo>
                                    <a:lnTo>
                                      <a:pt x="1172" y="1238"/>
                                    </a:lnTo>
                                    <a:lnTo>
                                      <a:pt x="1178" y="1161"/>
                                    </a:lnTo>
                                    <a:lnTo>
                                      <a:pt x="1182" y="1081"/>
                                    </a:lnTo>
                                    <a:lnTo>
                                      <a:pt x="1187" y="996"/>
                                    </a:lnTo>
                                    <a:lnTo>
                                      <a:pt x="1191" y="918"/>
                                    </a:lnTo>
                                    <a:lnTo>
                                      <a:pt x="1197" y="839"/>
                                    </a:lnTo>
                                    <a:lnTo>
                                      <a:pt x="1202" y="748"/>
                                    </a:lnTo>
                                    <a:lnTo>
                                      <a:pt x="1206" y="656"/>
                                    </a:lnTo>
                                    <a:lnTo>
                                      <a:pt x="1212" y="574"/>
                                    </a:lnTo>
                                    <a:lnTo>
                                      <a:pt x="1217" y="499"/>
                                    </a:lnTo>
                                    <a:lnTo>
                                      <a:pt x="1221" y="419"/>
                                    </a:lnTo>
                                    <a:lnTo>
                                      <a:pt x="1227" y="321"/>
                                    </a:lnTo>
                                    <a:lnTo>
                                      <a:pt x="1231" y="225"/>
                                    </a:lnTo>
                                    <a:lnTo>
                                      <a:pt x="1236" y="152"/>
                                    </a:lnTo>
                                    <a:lnTo>
                                      <a:pt x="1242" y="104"/>
                                    </a:lnTo>
                                    <a:lnTo>
                                      <a:pt x="1246" y="51"/>
                                    </a:lnTo>
                                    <a:lnTo>
                                      <a:pt x="1251" y="2"/>
                                    </a:lnTo>
                                    <a:lnTo>
                                      <a:pt x="1255" y="0"/>
                                    </a:lnTo>
                                    <a:lnTo>
                                      <a:pt x="1261" y="86"/>
                                    </a:lnTo>
                                    <a:lnTo>
                                      <a:pt x="1265" y="267"/>
                                    </a:lnTo>
                                    <a:lnTo>
                                      <a:pt x="1270" y="496"/>
                                    </a:lnTo>
                                    <a:lnTo>
                                      <a:pt x="1276" y="753"/>
                                    </a:lnTo>
                                    <a:lnTo>
                                      <a:pt x="1280" y="1028"/>
                                    </a:lnTo>
                                    <a:lnTo>
                                      <a:pt x="1285" y="1272"/>
                                    </a:lnTo>
                                    <a:lnTo>
                                      <a:pt x="1291" y="1451"/>
                                    </a:lnTo>
                                    <a:lnTo>
                                      <a:pt x="1295" y="1576"/>
                                    </a:lnTo>
                                    <a:lnTo>
                                      <a:pt x="1300" y="1647"/>
                                    </a:lnTo>
                                    <a:lnTo>
                                      <a:pt x="1305" y="1693"/>
                                    </a:lnTo>
                                    <a:lnTo>
                                      <a:pt x="1310" y="1726"/>
                                    </a:lnTo>
                                    <a:lnTo>
                                      <a:pt x="1314" y="1747"/>
                                    </a:lnTo>
                                    <a:lnTo>
                                      <a:pt x="1319" y="1768"/>
                                    </a:lnTo>
                                    <a:lnTo>
                                      <a:pt x="1325" y="1785"/>
                                    </a:lnTo>
                                    <a:lnTo>
                                      <a:pt x="1329" y="1806"/>
                                    </a:lnTo>
                                    <a:lnTo>
                                      <a:pt x="1334" y="1829"/>
                                    </a:lnTo>
                                    <a:lnTo>
                                      <a:pt x="1340" y="1850"/>
                                    </a:lnTo>
                                    <a:lnTo>
                                      <a:pt x="1344" y="1873"/>
                                    </a:lnTo>
                                    <a:lnTo>
                                      <a:pt x="1349" y="1894"/>
                                    </a:lnTo>
                                    <a:lnTo>
                                      <a:pt x="1354" y="1912"/>
                                    </a:lnTo>
                                    <a:lnTo>
                                      <a:pt x="1359" y="1928"/>
                                    </a:lnTo>
                                    <a:lnTo>
                                      <a:pt x="1363" y="1942"/>
                                    </a:lnTo>
                                    <a:lnTo>
                                      <a:pt x="1368" y="1953"/>
                                    </a:lnTo>
                                    <a:lnTo>
                                      <a:pt x="1374" y="1961"/>
                                    </a:lnTo>
                                    <a:lnTo>
                                      <a:pt x="1378" y="1969"/>
                                    </a:lnTo>
                                    <a:lnTo>
                                      <a:pt x="1383" y="1975"/>
                                    </a:lnTo>
                                    <a:lnTo>
                                      <a:pt x="1389" y="1979"/>
                                    </a:lnTo>
                                    <a:lnTo>
                                      <a:pt x="1393" y="1983"/>
                                    </a:lnTo>
                                    <a:lnTo>
                                      <a:pt x="1398" y="1986"/>
                                    </a:lnTo>
                                    <a:lnTo>
                                      <a:pt x="1403" y="1988"/>
                                    </a:lnTo>
                                    <a:lnTo>
                                      <a:pt x="1408" y="1990"/>
                                    </a:lnTo>
                                    <a:lnTo>
                                      <a:pt x="1412" y="1991"/>
                                    </a:lnTo>
                                    <a:lnTo>
                                      <a:pt x="1418" y="1992"/>
                                    </a:lnTo>
                                    <a:lnTo>
                                      <a:pt x="1423" y="1993"/>
                                    </a:lnTo>
                                    <a:lnTo>
                                      <a:pt x="1427" y="1995"/>
                                    </a:lnTo>
                                    <a:lnTo>
                                      <a:pt x="1432" y="1995"/>
                                    </a:lnTo>
                                    <a:lnTo>
                                      <a:pt x="1438" y="1996"/>
                                    </a:lnTo>
                                    <a:lnTo>
                                      <a:pt x="1442" y="1996"/>
                                    </a:lnTo>
                                    <a:lnTo>
                                      <a:pt x="1447" y="1996"/>
                                    </a:lnTo>
                                    <a:lnTo>
                                      <a:pt x="1452" y="1995"/>
                                    </a:lnTo>
                                    <a:lnTo>
                                      <a:pt x="1457" y="1996"/>
                                    </a:lnTo>
                                    <a:lnTo>
                                      <a:pt x="1461" y="1996"/>
                                    </a:lnTo>
                                    <a:lnTo>
                                      <a:pt x="1467" y="1996"/>
                                    </a:lnTo>
                                    <a:lnTo>
                                      <a:pt x="1472" y="1996"/>
                                    </a:lnTo>
                                    <a:lnTo>
                                      <a:pt x="1476" y="1996"/>
                                    </a:lnTo>
                                    <a:lnTo>
                                      <a:pt x="1482" y="1996"/>
                                    </a:lnTo>
                                    <a:lnTo>
                                      <a:pt x="1487" y="1996"/>
                                    </a:lnTo>
                                    <a:lnTo>
                                      <a:pt x="1491" y="1997"/>
                                    </a:lnTo>
                                    <a:lnTo>
                                      <a:pt x="1496" y="1997"/>
                                    </a:lnTo>
                                    <a:lnTo>
                                      <a:pt x="1501" y="1997"/>
                                    </a:lnTo>
                                    <a:lnTo>
                                      <a:pt x="1506" y="1998"/>
                                    </a:lnTo>
                                    <a:lnTo>
                                      <a:pt x="1510" y="1998"/>
                                    </a:lnTo>
                                    <a:lnTo>
                                      <a:pt x="1516" y="1998"/>
                                    </a:lnTo>
                                    <a:lnTo>
                                      <a:pt x="1521" y="1999"/>
                                    </a:lnTo>
                                    <a:lnTo>
                                      <a:pt x="1525" y="1999"/>
                                    </a:lnTo>
                                    <a:lnTo>
                                      <a:pt x="1531" y="1999"/>
                                    </a:lnTo>
                                    <a:lnTo>
                                      <a:pt x="1536" y="2000"/>
                                    </a:lnTo>
                                    <a:lnTo>
                                      <a:pt x="1540" y="2000"/>
                                    </a:lnTo>
                                    <a:lnTo>
                                      <a:pt x="1546" y="2000"/>
                                    </a:lnTo>
                                    <a:lnTo>
                                      <a:pt x="1550" y="2000"/>
                                    </a:lnTo>
                                    <a:lnTo>
                                      <a:pt x="1555" y="2000"/>
                                    </a:lnTo>
                                    <a:lnTo>
                                      <a:pt x="1559" y="2000"/>
                                    </a:lnTo>
                                    <a:lnTo>
                                      <a:pt x="1565" y="2000"/>
                                    </a:lnTo>
                                    <a:lnTo>
                                      <a:pt x="1570" y="2000"/>
                                    </a:lnTo>
                                    <a:lnTo>
                                      <a:pt x="1574" y="2000"/>
                                    </a:lnTo>
                                    <a:lnTo>
                                      <a:pt x="1580" y="1999"/>
                                    </a:lnTo>
                                    <a:lnTo>
                                      <a:pt x="1585" y="1999"/>
                                    </a:lnTo>
                                    <a:lnTo>
                                      <a:pt x="1589" y="1999"/>
                                    </a:lnTo>
                                    <a:lnTo>
                                      <a:pt x="1595" y="1999"/>
                                    </a:lnTo>
                                    <a:lnTo>
                                      <a:pt x="1599" y="1999"/>
                                    </a:lnTo>
                                    <a:lnTo>
                                      <a:pt x="1604" y="1998"/>
                                    </a:lnTo>
                                    <a:lnTo>
                                      <a:pt x="1610" y="1998"/>
                                    </a:lnTo>
                                    <a:lnTo>
                                      <a:pt x="1614" y="1999"/>
                                    </a:lnTo>
                                    <a:lnTo>
                                      <a:pt x="1619" y="1999"/>
                                    </a:lnTo>
                                    <a:lnTo>
                                      <a:pt x="1623" y="1999"/>
                                    </a:lnTo>
                                    <a:lnTo>
                                      <a:pt x="1629" y="1999"/>
                                    </a:lnTo>
                                    <a:lnTo>
                                      <a:pt x="1634" y="2000"/>
                                    </a:lnTo>
                                    <a:lnTo>
                                      <a:pt x="1638" y="2000"/>
                                    </a:lnTo>
                                    <a:lnTo>
                                      <a:pt x="1644" y="2000"/>
                                    </a:lnTo>
                                    <a:lnTo>
                                      <a:pt x="1648" y="2001"/>
                                    </a:lnTo>
                                    <a:lnTo>
                                      <a:pt x="1653" y="2001"/>
                                    </a:lnTo>
                                    <a:lnTo>
                                      <a:pt x="1659" y="2001"/>
                                    </a:lnTo>
                                    <a:lnTo>
                                      <a:pt x="1663" y="2001"/>
                                    </a:lnTo>
                                    <a:lnTo>
                                      <a:pt x="1668" y="2001"/>
                                    </a:lnTo>
                                    <a:lnTo>
                                      <a:pt x="1673" y="2001"/>
                                    </a:lnTo>
                                    <a:lnTo>
                                      <a:pt x="1678" y="2000"/>
                                    </a:lnTo>
                                    <a:lnTo>
                                      <a:pt x="1683" y="1999"/>
                                    </a:lnTo>
                                    <a:lnTo>
                                      <a:pt x="1687" y="1997"/>
                                    </a:lnTo>
                                    <a:lnTo>
                                      <a:pt x="1693" y="1995"/>
                                    </a:lnTo>
                                    <a:lnTo>
                                      <a:pt x="1697" y="1992"/>
                                    </a:lnTo>
                                    <a:lnTo>
                                      <a:pt x="1702" y="1989"/>
                                    </a:lnTo>
                                    <a:lnTo>
                                      <a:pt x="1708" y="1985"/>
                                    </a:lnTo>
                                    <a:lnTo>
                                      <a:pt x="1712" y="1981"/>
                                    </a:lnTo>
                                    <a:lnTo>
                                      <a:pt x="1717" y="1975"/>
                                    </a:lnTo>
                                    <a:lnTo>
                                      <a:pt x="1722" y="1969"/>
                                    </a:lnTo>
                                    <a:lnTo>
                                      <a:pt x="1727" y="1963"/>
                                    </a:lnTo>
                                    <a:lnTo>
                                      <a:pt x="1732" y="1958"/>
                                    </a:lnTo>
                                    <a:lnTo>
                                      <a:pt x="1737" y="1953"/>
                                    </a:lnTo>
                                    <a:lnTo>
                                      <a:pt x="1742" y="1947"/>
                                    </a:lnTo>
                                    <a:lnTo>
                                      <a:pt x="1746" y="1944"/>
                                    </a:lnTo>
                                    <a:lnTo>
                                      <a:pt x="1751" y="1942"/>
                                    </a:lnTo>
                                    <a:lnTo>
                                      <a:pt x="1757" y="1941"/>
                                    </a:lnTo>
                                    <a:lnTo>
                                      <a:pt x="1761" y="1941"/>
                                    </a:lnTo>
                                    <a:lnTo>
                                      <a:pt x="1766" y="1942"/>
                                    </a:lnTo>
                                    <a:lnTo>
                                      <a:pt x="1771" y="1945"/>
                                    </a:lnTo>
                                    <a:lnTo>
                                      <a:pt x="1776" y="1948"/>
                                    </a:lnTo>
                                    <a:lnTo>
                                      <a:pt x="1781" y="1954"/>
                                    </a:lnTo>
                                    <a:lnTo>
                                      <a:pt x="1786" y="1959"/>
                                    </a:lnTo>
                                    <a:lnTo>
                                      <a:pt x="1791" y="1964"/>
                                    </a:lnTo>
                                    <a:lnTo>
                                      <a:pt x="1795" y="1970"/>
                                    </a:lnTo>
                                    <a:lnTo>
                                      <a:pt x="1800" y="1976"/>
                                    </a:lnTo>
                                    <a:lnTo>
                                      <a:pt x="1806" y="1982"/>
                                    </a:lnTo>
                                    <a:lnTo>
                                      <a:pt x="1810" y="1986"/>
                                    </a:lnTo>
                                    <a:lnTo>
                                      <a:pt x="1815" y="1989"/>
                                    </a:lnTo>
                                    <a:lnTo>
                                      <a:pt x="1820" y="1992"/>
                                    </a:lnTo>
                                    <a:lnTo>
                                      <a:pt x="1825" y="1996"/>
                                    </a:lnTo>
                                    <a:lnTo>
                                      <a:pt x="1830" y="1998"/>
                                    </a:lnTo>
                                    <a:lnTo>
                                      <a:pt x="1835" y="2000"/>
                                    </a:lnTo>
                                    <a:lnTo>
                                      <a:pt x="1840" y="2001"/>
                                    </a:lnTo>
                                    <a:lnTo>
                                      <a:pt x="1844" y="2001"/>
                                    </a:lnTo>
                                    <a:lnTo>
                                      <a:pt x="1850" y="2002"/>
                                    </a:lnTo>
                                    <a:lnTo>
                                      <a:pt x="1855" y="2003"/>
                                    </a:lnTo>
                                    <a:lnTo>
                                      <a:pt x="1859" y="2003"/>
                                    </a:lnTo>
                                    <a:lnTo>
                                      <a:pt x="1864" y="2003"/>
                                    </a:lnTo>
                                    <a:lnTo>
                                      <a:pt x="1869" y="2003"/>
                                    </a:lnTo>
                                    <a:lnTo>
                                      <a:pt x="1874" y="2003"/>
                                    </a:lnTo>
                                    <a:lnTo>
                                      <a:pt x="1879" y="2003"/>
                                    </a:lnTo>
                                    <a:lnTo>
                                      <a:pt x="1884" y="2003"/>
                                    </a:lnTo>
                                    <a:lnTo>
                                      <a:pt x="1889" y="2002"/>
                                    </a:lnTo>
                                    <a:lnTo>
                                      <a:pt x="1893" y="2002"/>
                                    </a:lnTo>
                                    <a:lnTo>
                                      <a:pt x="1899" y="2002"/>
                                    </a:lnTo>
                                    <a:lnTo>
                                      <a:pt x="1904" y="2002"/>
                                    </a:lnTo>
                                    <a:lnTo>
                                      <a:pt x="1908" y="2002"/>
                                    </a:lnTo>
                                    <a:lnTo>
                                      <a:pt x="1914" y="2002"/>
                                    </a:lnTo>
                                    <a:lnTo>
                                      <a:pt x="1918" y="2002"/>
                                    </a:lnTo>
                                    <a:lnTo>
                                      <a:pt x="1923" y="2003"/>
                                    </a:lnTo>
                                    <a:lnTo>
                                      <a:pt x="1927" y="2003"/>
                                    </a:lnTo>
                                    <a:lnTo>
                                      <a:pt x="1933" y="2002"/>
                                    </a:lnTo>
                                    <a:lnTo>
                                      <a:pt x="1938" y="2002"/>
                                    </a:lnTo>
                                    <a:lnTo>
                                      <a:pt x="1942" y="2002"/>
                                    </a:lnTo>
                                    <a:lnTo>
                                      <a:pt x="1948" y="2001"/>
                                    </a:lnTo>
                                    <a:lnTo>
                                      <a:pt x="1953" y="2000"/>
                                    </a:lnTo>
                                    <a:lnTo>
                                      <a:pt x="1957" y="1999"/>
                                    </a:lnTo>
                                    <a:lnTo>
                                      <a:pt x="1963" y="1998"/>
                                    </a:lnTo>
                                    <a:lnTo>
                                      <a:pt x="1967" y="1997"/>
                                    </a:lnTo>
                                    <a:lnTo>
                                      <a:pt x="1972" y="1995"/>
                                    </a:lnTo>
                                    <a:lnTo>
                                      <a:pt x="1978" y="1991"/>
                                    </a:lnTo>
                                    <a:lnTo>
                                      <a:pt x="1982" y="1989"/>
                                    </a:lnTo>
                                    <a:lnTo>
                                      <a:pt x="1987" y="1986"/>
                                    </a:lnTo>
                                    <a:lnTo>
                                      <a:pt x="1991" y="1984"/>
                                    </a:lnTo>
                                    <a:lnTo>
                                      <a:pt x="1997" y="1981"/>
                                    </a:lnTo>
                                    <a:lnTo>
                                      <a:pt x="2002" y="1977"/>
                                    </a:lnTo>
                                    <a:lnTo>
                                      <a:pt x="2006" y="1973"/>
                                    </a:lnTo>
                                    <a:lnTo>
                                      <a:pt x="2012" y="1969"/>
                                    </a:lnTo>
                                    <a:lnTo>
                                      <a:pt x="2016" y="1964"/>
                                    </a:lnTo>
                                    <a:lnTo>
                                      <a:pt x="2021" y="1958"/>
                                    </a:lnTo>
                                    <a:lnTo>
                                      <a:pt x="2027" y="1953"/>
                                    </a:lnTo>
                                    <a:lnTo>
                                      <a:pt x="2031" y="1944"/>
                                    </a:lnTo>
                                    <a:lnTo>
                                      <a:pt x="2036" y="1933"/>
                                    </a:lnTo>
                                    <a:lnTo>
                                      <a:pt x="2041" y="1920"/>
                                    </a:lnTo>
                                    <a:lnTo>
                                      <a:pt x="2046" y="1907"/>
                                    </a:lnTo>
                                    <a:lnTo>
                                      <a:pt x="2051" y="1892"/>
                                    </a:lnTo>
                                    <a:lnTo>
                                      <a:pt x="2055" y="1874"/>
                                    </a:lnTo>
                                    <a:lnTo>
                                      <a:pt x="2061" y="1857"/>
                                    </a:lnTo>
                                    <a:lnTo>
                                      <a:pt x="2065" y="1836"/>
                                    </a:lnTo>
                                    <a:lnTo>
                                      <a:pt x="2070" y="1814"/>
                                    </a:lnTo>
                                    <a:lnTo>
                                      <a:pt x="2076" y="1794"/>
                                    </a:lnTo>
                                    <a:lnTo>
                                      <a:pt x="2080" y="1777"/>
                                    </a:lnTo>
                                    <a:lnTo>
                                      <a:pt x="2085" y="1763"/>
                                    </a:lnTo>
                                    <a:lnTo>
                                      <a:pt x="2090" y="1753"/>
                                    </a:lnTo>
                                    <a:lnTo>
                                      <a:pt x="2095" y="1743"/>
                                    </a:lnTo>
                                    <a:lnTo>
                                      <a:pt x="2100" y="1744"/>
                                    </a:lnTo>
                                    <a:lnTo>
                                      <a:pt x="2105" y="1749"/>
                                    </a:lnTo>
                                    <a:lnTo>
                                      <a:pt x="2110" y="1762"/>
                                    </a:lnTo>
                                    <a:lnTo>
                                      <a:pt x="2114" y="1778"/>
                                    </a:lnTo>
                                    <a:lnTo>
                                      <a:pt x="2119" y="1798"/>
                                    </a:lnTo>
                                    <a:lnTo>
                                      <a:pt x="2125" y="1821"/>
                                    </a:lnTo>
                                    <a:lnTo>
                                      <a:pt x="2129" y="1847"/>
                                    </a:lnTo>
                                    <a:lnTo>
                                      <a:pt x="2134" y="1872"/>
                                    </a:lnTo>
                                    <a:lnTo>
                                      <a:pt x="2139" y="1892"/>
                                    </a:lnTo>
                                    <a:lnTo>
                                      <a:pt x="2144" y="1912"/>
                                    </a:lnTo>
                                    <a:lnTo>
                                      <a:pt x="2149" y="1929"/>
                                    </a:lnTo>
                                    <a:lnTo>
                                      <a:pt x="2154" y="1944"/>
                                    </a:lnTo>
                                    <a:lnTo>
                                      <a:pt x="2159" y="1955"/>
                                    </a:lnTo>
                                    <a:lnTo>
                                      <a:pt x="2163" y="1963"/>
                                    </a:lnTo>
                                    <a:lnTo>
                                      <a:pt x="2168" y="1971"/>
                                    </a:lnTo>
                                    <a:lnTo>
                                      <a:pt x="2174" y="1975"/>
                                    </a:lnTo>
                                    <a:lnTo>
                                      <a:pt x="2178" y="1979"/>
                                    </a:lnTo>
                                    <a:lnTo>
                                      <a:pt x="2183" y="1983"/>
                                    </a:lnTo>
                                    <a:lnTo>
                                      <a:pt x="2188" y="1985"/>
                                    </a:lnTo>
                                    <a:lnTo>
                                      <a:pt x="2193" y="1987"/>
                                    </a:lnTo>
                                    <a:lnTo>
                                      <a:pt x="2198" y="1988"/>
                                    </a:lnTo>
                                    <a:lnTo>
                                      <a:pt x="2203" y="1989"/>
                                    </a:lnTo>
                                    <a:lnTo>
                                      <a:pt x="2208" y="1990"/>
                                    </a:lnTo>
                                    <a:lnTo>
                                      <a:pt x="2212" y="1991"/>
                                    </a:lnTo>
                                    <a:lnTo>
                                      <a:pt x="2218" y="1991"/>
                                    </a:lnTo>
                                    <a:lnTo>
                                      <a:pt x="2223" y="1992"/>
                                    </a:lnTo>
                                    <a:lnTo>
                                      <a:pt x="2227" y="1992"/>
                                    </a:lnTo>
                                    <a:lnTo>
                                      <a:pt x="2232" y="1993"/>
                                    </a:lnTo>
                                    <a:lnTo>
                                      <a:pt x="2237" y="1993"/>
                                    </a:lnTo>
                                    <a:lnTo>
                                      <a:pt x="2242" y="1995"/>
                                    </a:lnTo>
                                    <a:lnTo>
                                      <a:pt x="2247" y="1996"/>
                                    </a:lnTo>
                                    <a:lnTo>
                                      <a:pt x="2252" y="1996"/>
                                    </a:lnTo>
                                    <a:lnTo>
                                      <a:pt x="2257" y="1997"/>
                                    </a:lnTo>
                                    <a:lnTo>
                                      <a:pt x="2261" y="1997"/>
                                    </a:lnTo>
                                    <a:lnTo>
                                      <a:pt x="2267" y="1998"/>
                                    </a:lnTo>
                                    <a:lnTo>
                                      <a:pt x="2272" y="1999"/>
                                    </a:lnTo>
                                    <a:lnTo>
                                      <a:pt x="2276" y="1999"/>
                                    </a:lnTo>
                                    <a:lnTo>
                                      <a:pt x="2282" y="1999"/>
                                    </a:lnTo>
                                    <a:lnTo>
                                      <a:pt x="2286" y="1999"/>
                                    </a:lnTo>
                                    <a:lnTo>
                                      <a:pt x="2291" y="1999"/>
                                    </a:lnTo>
                                    <a:lnTo>
                                      <a:pt x="2296" y="1999"/>
                                    </a:lnTo>
                                    <a:lnTo>
                                      <a:pt x="2301" y="1999"/>
                                    </a:lnTo>
                                    <a:lnTo>
                                      <a:pt x="2306" y="1999"/>
                                    </a:lnTo>
                                    <a:lnTo>
                                      <a:pt x="2310" y="1999"/>
                                    </a:lnTo>
                                    <a:lnTo>
                                      <a:pt x="2316" y="1999"/>
                                    </a:lnTo>
                                    <a:lnTo>
                                      <a:pt x="2321" y="1998"/>
                                    </a:lnTo>
                                    <a:lnTo>
                                      <a:pt x="2325" y="1997"/>
                                    </a:lnTo>
                                    <a:lnTo>
                                      <a:pt x="2331" y="1996"/>
                                    </a:lnTo>
                                    <a:lnTo>
                                      <a:pt x="2335" y="1995"/>
                                    </a:lnTo>
                                    <a:lnTo>
                                      <a:pt x="2340" y="1993"/>
                                    </a:lnTo>
                                    <a:lnTo>
                                      <a:pt x="2346" y="1992"/>
                                    </a:lnTo>
                                    <a:lnTo>
                                      <a:pt x="2350" y="1989"/>
                                    </a:lnTo>
                                    <a:lnTo>
                                      <a:pt x="2355" y="1986"/>
                                    </a:lnTo>
                                    <a:lnTo>
                                      <a:pt x="2359" y="1982"/>
                                    </a:lnTo>
                                    <a:lnTo>
                                      <a:pt x="2365" y="1977"/>
                                    </a:lnTo>
                                    <a:lnTo>
                                      <a:pt x="2370" y="1971"/>
                                    </a:lnTo>
                                    <a:lnTo>
                                      <a:pt x="2374" y="1963"/>
                                    </a:lnTo>
                                    <a:lnTo>
                                      <a:pt x="2380" y="1953"/>
                                    </a:lnTo>
                                    <a:lnTo>
                                      <a:pt x="2384" y="1942"/>
                                    </a:lnTo>
                                    <a:lnTo>
                                      <a:pt x="2389" y="1930"/>
                                    </a:lnTo>
                                    <a:lnTo>
                                      <a:pt x="2395" y="1915"/>
                                    </a:lnTo>
                                    <a:lnTo>
                                      <a:pt x="2399" y="1899"/>
                                    </a:lnTo>
                                    <a:lnTo>
                                      <a:pt x="2404" y="1882"/>
                                    </a:lnTo>
                                    <a:lnTo>
                                      <a:pt x="2409" y="1864"/>
                                    </a:lnTo>
                                    <a:lnTo>
                                      <a:pt x="2414" y="1848"/>
                                    </a:lnTo>
                                    <a:lnTo>
                                      <a:pt x="2419" y="1832"/>
                                    </a:lnTo>
                                    <a:lnTo>
                                      <a:pt x="2423" y="1818"/>
                                    </a:lnTo>
                                    <a:lnTo>
                                      <a:pt x="2429" y="1806"/>
                                    </a:lnTo>
                                    <a:lnTo>
                                      <a:pt x="2433" y="1799"/>
                                    </a:lnTo>
                                    <a:lnTo>
                                      <a:pt x="2438" y="1797"/>
                                    </a:lnTo>
                                    <a:lnTo>
                                      <a:pt x="2444" y="1794"/>
                                    </a:lnTo>
                                    <a:lnTo>
                                      <a:pt x="2448" y="1798"/>
                                    </a:lnTo>
                                    <a:lnTo>
                                      <a:pt x="2453" y="1806"/>
                                    </a:lnTo>
                                    <a:lnTo>
                                      <a:pt x="2458" y="1818"/>
                                    </a:lnTo>
                                    <a:lnTo>
                                      <a:pt x="2463" y="1833"/>
                                    </a:lnTo>
                                    <a:lnTo>
                                      <a:pt x="2468" y="1848"/>
                                    </a:lnTo>
                                    <a:lnTo>
                                      <a:pt x="2473" y="1867"/>
                                    </a:lnTo>
                                    <a:lnTo>
                                      <a:pt x="2478" y="1886"/>
                                    </a:lnTo>
                                    <a:lnTo>
                                      <a:pt x="2482" y="1904"/>
                                    </a:lnTo>
                                    <a:lnTo>
                                      <a:pt x="2487" y="1921"/>
                                    </a:lnTo>
                                    <a:lnTo>
                                      <a:pt x="2493" y="1938"/>
                                    </a:lnTo>
                                    <a:lnTo>
                                      <a:pt x="2497" y="1950"/>
                                    </a:lnTo>
                                    <a:lnTo>
                                      <a:pt x="2502" y="1962"/>
                                    </a:lnTo>
                                    <a:lnTo>
                                      <a:pt x="2507" y="1971"/>
                                    </a:ln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81960" y="2332080"/>
                                <a:ext cx="1398240" cy="182880"/>
                              </a:xfrm>
                              <a:custGeom>
                                <a:avLst/>
                                <a:gdLst>
                                  <a:gd name="textAreaLeft" fmla="*/ 0 w 792720"/>
                                  <a:gd name="textAreaRight" fmla="*/ 793080 w 792720"/>
                                  <a:gd name="textAreaTop" fmla="*/ 0 h 103680"/>
                                  <a:gd name="textAreaBottom" fmla="*/ 104040 h 1036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1762" h="145">
                                    <a:moveTo>
                                      <a:pt x="0" y="113"/>
                                    </a:moveTo>
                                    <a:lnTo>
                                      <a:pt x="5" y="120"/>
                                    </a:lnTo>
                                    <a:lnTo>
                                      <a:pt x="10" y="126"/>
                                    </a:lnTo>
                                    <a:lnTo>
                                      <a:pt x="15" y="129"/>
                                    </a:lnTo>
                                    <a:lnTo>
                                      <a:pt x="20" y="132"/>
                                    </a:lnTo>
                                    <a:lnTo>
                                      <a:pt x="24" y="134"/>
                                    </a:lnTo>
                                    <a:lnTo>
                                      <a:pt x="29" y="137"/>
                                    </a:lnTo>
                                    <a:lnTo>
                                      <a:pt x="35" y="138"/>
                                    </a:lnTo>
                                    <a:lnTo>
                                      <a:pt x="39" y="138"/>
                                    </a:lnTo>
                                    <a:lnTo>
                                      <a:pt x="44" y="138"/>
                                    </a:lnTo>
                                    <a:lnTo>
                                      <a:pt x="49" y="139"/>
                                    </a:lnTo>
                                    <a:lnTo>
                                      <a:pt x="54" y="139"/>
                                    </a:lnTo>
                                    <a:lnTo>
                                      <a:pt x="59" y="138"/>
                                    </a:lnTo>
                                    <a:lnTo>
                                      <a:pt x="64" y="138"/>
                                    </a:lnTo>
                                    <a:lnTo>
                                      <a:pt x="69" y="138"/>
                                    </a:lnTo>
                                    <a:lnTo>
                                      <a:pt x="73" y="137"/>
                                    </a:lnTo>
                                    <a:lnTo>
                                      <a:pt x="79" y="137"/>
                                    </a:lnTo>
                                    <a:lnTo>
                                      <a:pt x="84" y="137"/>
                                    </a:lnTo>
                                    <a:lnTo>
                                      <a:pt x="88" y="135"/>
                                    </a:lnTo>
                                    <a:lnTo>
                                      <a:pt x="93" y="134"/>
                                    </a:lnTo>
                                    <a:lnTo>
                                      <a:pt x="98" y="134"/>
                                    </a:lnTo>
                                    <a:lnTo>
                                      <a:pt x="103" y="133"/>
                                    </a:lnTo>
                                    <a:lnTo>
                                      <a:pt x="108" y="133"/>
                                    </a:lnTo>
                                    <a:lnTo>
                                      <a:pt x="113" y="133"/>
                                    </a:lnTo>
                                    <a:lnTo>
                                      <a:pt x="118" y="133"/>
                                    </a:lnTo>
                                    <a:lnTo>
                                      <a:pt x="122" y="132"/>
                                    </a:lnTo>
                                    <a:lnTo>
                                      <a:pt x="128" y="132"/>
                                    </a:lnTo>
                                    <a:lnTo>
                                      <a:pt x="133" y="132"/>
                                    </a:lnTo>
                                    <a:lnTo>
                                      <a:pt x="137" y="132"/>
                                    </a:lnTo>
                                    <a:lnTo>
                                      <a:pt x="143" y="132"/>
                                    </a:lnTo>
                                    <a:lnTo>
                                      <a:pt x="147" y="132"/>
                                    </a:lnTo>
                                    <a:lnTo>
                                      <a:pt x="152" y="132"/>
                                    </a:lnTo>
                                    <a:lnTo>
                                      <a:pt x="157" y="131"/>
                                    </a:lnTo>
                                    <a:lnTo>
                                      <a:pt x="162" y="130"/>
                                    </a:lnTo>
                                    <a:lnTo>
                                      <a:pt x="167" y="129"/>
                                    </a:lnTo>
                                    <a:lnTo>
                                      <a:pt x="171" y="128"/>
                                    </a:lnTo>
                                    <a:lnTo>
                                      <a:pt x="177" y="126"/>
                                    </a:lnTo>
                                    <a:lnTo>
                                      <a:pt x="182" y="124"/>
                                    </a:lnTo>
                                    <a:lnTo>
                                      <a:pt x="186" y="123"/>
                                    </a:lnTo>
                                    <a:lnTo>
                                      <a:pt x="192" y="121"/>
                                    </a:lnTo>
                                    <a:lnTo>
                                      <a:pt x="196" y="119"/>
                                    </a:lnTo>
                                    <a:lnTo>
                                      <a:pt x="201" y="118"/>
                                    </a:lnTo>
                                    <a:lnTo>
                                      <a:pt x="207" y="116"/>
                                    </a:lnTo>
                                    <a:lnTo>
                                      <a:pt x="211" y="113"/>
                                    </a:lnTo>
                                    <a:lnTo>
                                      <a:pt x="216" y="112"/>
                                    </a:lnTo>
                                    <a:lnTo>
                                      <a:pt x="220" y="111"/>
                                    </a:lnTo>
                                    <a:lnTo>
                                      <a:pt x="226" y="111"/>
                                    </a:lnTo>
                                    <a:lnTo>
                                      <a:pt x="231" y="110"/>
                                    </a:lnTo>
                                    <a:lnTo>
                                      <a:pt x="235" y="110"/>
                                    </a:lnTo>
                                    <a:lnTo>
                                      <a:pt x="241" y="110"/>
                                    </a:lnTo>
                                    <a:lnTo>
                                      <a:pt x="245" y="109"/>
                                    </a:lnTo>
                                    <a:lnTo>
                                      <a:pt x="250" y="110"/>
                                    </a:lnTo>
                                    <a:lnTo>
                                      <a:pt x="256" y="110"/>
                                    </a:lnTo>
                                    <a:lnTo>
                                      <a:pt x="260" y="110"/>
                                    </a:lnTo>
                                    <a:lnTo>
                                      <a:pt x="265" y="111"/>
                                    </a:lnTo>
                                    <a:lnTo>
                                      <a:pt x="271" y="111"/>
                                    </a:lnTo>
                                    <a:lnTo>
                                      <a:pt x="275" y="111"/>
                                    </a:lnTo>
                                    <a:lnTo>
                                      <a:pt x="280" y="112"/>
                                    </a:lnTo>
                                    <a:lnTo>
                                      <a:pt x="284" y="113"/>
                                    </a:lnTo>
                                    <a:lnTo>
                                      <a:pt x="290" y="113"/>
                                    </a:lnTo>
                                    <a:lnTo>
                                      <a:pt x="294" y="113"/>
                                    </a:lnTo>
                                    <a:lnTo>
                                      <a:pt x="299" y="112"/>
                                    </a:lnTo>
                                    <a:lnTo>
                                      <a:pt x="305" y="111"/>
                                    </a:lnTo>
                                    <a:lnTo>
                                      <a:pt x="309" y="110"/>
                                    </a:lnTo>
                                    <a:lnTo>
                                      <a:pt x="314" y="107"/>
                                    </a:lnTo>
                                    <a:lnTo>
                                      <a:pt x="319" y="103"/>
                                    </a:lnTo>
                                    <a:lnTo>
                                      <a:pt x="324" y="98"/>
                                    </a:lnTo>
                                    <a:lnTo>
                                      <a:pt x="329" y="92"/>
                                    </a:lnTo>
                                    <a:lnTo>
                                      <a:pt x="334" y="86"/>
                                    </a:lnTo>
                                    <a:lnTo>
                                      <a:pt x="339" y="78"/>
                                    </a:lnTo>
                                    <a:lnTo>
                                      <a:pt x="343" y="70"/>
                                    </a:lnTo>
                                    <a:lnTo>
                                      <a:pt x="348" y="60"/>
                                    </a:lnTo>
                                    <a:lnTo>
                                      <a:pt x="354" y="52"/>
                                    </a:lnTo>
                                    <a:lnTo>
                                      <a:pt x="358" y="41"/>
                                    </a:lnTo>
                                    <a:lnTo>
                                      <a:pt x="363" y="32"/>
                                    </a:lnTo>
                                    <a:lnTo>
                                      <a:pt x="368" y="24"/>
                                    </a:lnTo>
                                    <a:lnTo>
                                      <a:pt x="373" y="14"/>
                                    </a:lnTo>
                                    <a:lnTo>
                                      <a:pt x="378" y="10"/>
                                    </a:lnTo>
                                    <a:lnTo>
                                      <a:pt x="383" y="3"/>
                                    </a:lnTo>
                                    <a:lnTo>
                                      <a:pt x="388" y="0"/>
                                    </a:lnTo>
                                    <a:lnTo>
                                      <a:pt x="392" y="1"/>
                                    </a:lnTo>
                                    <a:lnTo>
                                      <a:pt x="398" y="3"/>
                                    </a:lnTo>
                                    <a:lnTo>
                                      <a:pt x="403" y="10"/>
                                    </a:lnTo>
                                    <a:lnTo>
                                      <a:pt x="407" y="18"/>
                                    </a:lnTo>
                                    <a:lnTo>
                                      <a:pt x="412" y="27"/>
                                    </a:lnTo>
                                    <a:lnTo>
                                      <a:pt x="417" y="35"/>
                                    </a:lnTo>
                                    <a:lnTo>
                                      <a:pt x="422" y="46"/>
                                    </a:lnTo>
                                    <a:lnTo>
                                      <a:pt x="427" y="57"/>
                                    </a:lnTo>
                                    <a:lnTo>
                                      <a:pt x="432" y="68"/>
                                    </a:lnTo>
                                    <a:lnTo>
                                      <a:pt x="437" y="77"/>
                                    </a:lnTo>
                                    <a:lnTo>
                                      <a:pt x="441" y="86"/>
                                    </a:lnTo>
                                    <a:lnTo>
                                      <a:pt x="447" y="94"/>
                                    </a:lnTo>
                                    <a:lnTo>
                                      <a:pt x="452" y="100"/>
                                    </a:lnTo>
                                    <a:lnTo>
                                      <a:pt x="456" y="105"/>
                                    </a:lnTo>
                                    <a:lnTo>
                                      <a:pt x="461" y="109"/>
                                    </a:lnTo>
                                    <a:lnTo>
                                      <a:pt x="466" y="111"/>
                                    </a:lnTo>
                                    <a:lnTo>
                                      <a:pt x="471" y="111"/>
                                    </a:lnTo>
                                    <a:lnTo>
                                      <a:pt x="476" y="110"/>
                                    </a:lnTo>
                                    <a:lnTo>
                                      <a:pt x="481" y="109"/>
                                    </a:lnTo>
                                    <a:lnTo>
                                      <a:pt x="486" y="105"/>
                                    </a:lnTo>
                                    <a:lnTo>
                                      <a:pt x="490" y="102"/>
                                    </a:lnTo>
                                    <a:lnTo>
                                      <a:pt x="496" y="98"/>
                                    </a:lnTo>
                                    <a:lnTo>
                                      <a:pt x="501" y="92"/>
                                    </a:lnTo>
                                    <a:lnTo>
                                      <a:pt x="505" y="86"/>
                                    </a:lnTo>
                                    <a:lnTo>
                                      <a:pt x="511" y="80"/>
                                    </a:lnTo>
                                    <a:lnTo>
                                      <a:pt x="515" y="73"/>
                                    </a:lnTo>
                                    <a:lnTo>
                                      <a:pt x="520" y="66"/>
                                    </a:lnTo>
                                    <a:lnTo>
                                      <a:pt x="525" y="60"/>
                                    </a:lnTo>
                                    <a:lnTo>
                                      <a:pt x="530" y="53"/>
                                    </a:lnTo>
                                    <a:lnTo>
                                      <a:pt x="535" y="45"/>
                                    </a:lnTo>
                                    <a:lnTo>
                                      <a:pt x="539" y="39"/>
                                    </a:lnTo>
                                    <a:lnTo>
                                      <a:pt x="545" y="32"/>
                                    </a:lnTo>
                                    <a:lnTo>
                                      <a:pt x="550" y="27"/>
                                    </a:lnTo>
                                    <a:lnTo>
                                      <a:pt x="554" y="24"/>
                                    </a:lnTo>
                                    <a:lnTo>
                                      <a:pt x="560" y="21"/>
                                    </a:lnTo>
                                    <a:lnTo>
                                      <a:pt x="564" y="18"/>
                                    </a:lnTo>
                                    <a:lnTo>
                                      <a:pt x="569" y="16"/>
                                    </a:lnTo>
                                    <a:lnTo>
                                      <a:pt x="575" y="16"/>
                                    </a:lnTo>
                                    <a:lnTo>
                                      <a:pt x="579" y="18"/>
                                    </a:lnTo>
                                    <a:lnTo>
                                      <a:pt x="584" y="23"/>
                                    </a:lnTo>
                                    <a:lnTo>
                                      <a:pt x="588" y="27"/>
                                    </a:lnTo>
                                    <a:lnTo>
                                      <a:pt x="594" y="31"/>
                                    </a:lnTo>
                                    <a:lnTo>
                                      <a:pt x="599" y="38"/>
                                    </a:lnTo>
                                    <a:lnTo>
                                      <a:pt x="603" y="45"/>
                                    </a:lnTo>
                                    <a:lnTo>
                                      <a:pt x="609" y="54"/>
                                    </a:lnTo>
                                    <a:lnTo>
                                      <a:pt x="613" y="61"/>
                                    </a:lnTo>
                                    <a:lnTo>
                                      <a:pt x="618" y="68"/>
                                    </a:lnTo>
                                    <a:lnTo>
                                      <a:pt x="624" y="75"/>
                                    </a:lnTo>
                                    <a:lnTo>
                                      <a:pt x="628" y="82"/>
                                    </a:lnTo>
                                    <a:lnTo>
                                      <a:pt x="633" y="87"/>
                                    </a:lnTo>
                                    <a:lnTo>
                                      <a:pt x="639" y="92"/>
                                    </a:lnTo>
                                    <a:lnTo>
                                      <a:pt x="643" y="97"/>
                                    </a:lnTo>
                                    <a:lnTo>
                                      <a:pt x="648" y="100"/>
                                    </a:lnTo>
                                    <a:lnTo>
                                      <a:pt x="652" y="102"/>
                                    </a:lnTo>
                                    <a:lnTo>
                                      <a:pt x="658" y="105"/>
                                    </a:lnTo>
                                    <a:lnTo>
                                      <a:pt x="662" y="107"/>
                                    </a:lnTo>
                                    <a:lnTo>
                                      <a:pt x="667" y="110"/>
                                    </a:lnTo>
                                    <a:lnTo>
                                      <a:pt x="673" y="111"/>
                                    </a:lnTo>
                                    <a:lnTo>
                                      <a:pt x="677" y="112"/>
                                    </a:lnTo>
                                    <a:lnTo>
                                      <a:pt x="682" y="114"/>
                                    </a:lnTo>
                                    <a:lnTo>
                                      <a:pt x="688" y="116"/>
                                    </a:lnTo>
                                    <a:lnTo>
                                      <a:pt x="692" y="118"/>
                                    </a:lnTo>
                                    <a:lnTo>
                                      <a:pt x="697" y="120"/>
                                    </a:lnTo>
                                    <a:lnTo>
                                      <a:pt x="702" y="123"/>
                                    </a:lnTo>
                                    <a:lnTo>
                                      <a:pt x="707" y="124"/>
                                    </a:lnTo>
                                    <a:lnTo>
                                      <a:pt x="711" y="126"/>
                                    </a:lnTo>
                                    <a:lnTo>
                                      <a:pt x="716" y="127"/>
                                    </a:lnTo>
                                    <a:lnTo>
                                      <a:pt x="722" y="129"/>
                                    </a:lnTo>
                                    <a:lnTo>
                                      <a:pt x="726" y="130"/>
                                    </a:lnTo>
                                    <a:lnTo>
                                      <a:pt x="731" y="130"/>
                                    </a:lnTo>
                                    <a:lnTo>
                                      <a:pt x="737" y="131"/>
                                    </a:lnTo>
                                    <a:lnTo>
                                      <a:pt x="741" y="132"/>
                                    </a:lnTo>
                                    <a:lnTo>
                                      <a:pt x="746" y="132"/>
                                    </a:lnTo>
                                    <a:lnTo>
                                      <a:pt x="751" y="132"/>
                                    </a:lnTo>
                                    <a:lnTo>
                                      <a:pt x="756" y="132"/>
                                    </a:lnTo>
                                    <a:lnTo>
                                      <a:pt x="760" y="131"/>
                                    </a:lnTo>
                                    <a:lnTo>
                                      <a:pt x="766" y="131"/>
                                    </a:lnTo>
                                    <a:lnTo>
                                      <a:pt x="771" y="131"/>
                                    </a:lnTo>
                                    <a:lnTo>
                                      <a:pt x="775" y="131"/>
                                    </a:lnTo>
                                    <a:lnTo>
                                      <a:pt x="780" y="131"/>
                                    </a:lnTo>
                                    <a:lnTo>
                                      <a:pt x="786" y="131"/>
                                    </a:lnTo>
                                    <a:lnTo>
                                      <a:pt x="790" y="131"/>
                                    </a:lnTo>
                                    <a:lnTo>
                                      <a:pt x="795" y="131"/>
                                    </a:lnTo>
                                    <a:lnTo>
                                      <a:pt x="800" y="131"/>
                                    </a:lnTo>
                                    <a:lnTo>
                                      <a:pt x="805" y="131"/>
                                    </a:lnTo>
                                    <a:lnTo>
                                      <a:pt x="809" y="132"/>
                                    </a:lnTo>
                                    <a:lnTo>
                                      <a:pt x="815" y="132"/>
                                    </a:lnTo>
                                    <a:lnTo>
                                      <a:pt x="820" y="132"/>
                                    </a:lnTo>
                                    <a:lnTo>
                                      <a:pt x="824" y="133"/>
                                    </a:lnTo>
                                    <a:lnTo>
                                      <a:pt x="829" y="133"/>
                                    </a:lnTo>
                                    <a:lnTo>
                                      <a:pt x="835" y="134"/>
                                    </a:lnTo>
                                    <a:lnTo>
                                      <a:pt x="839" y="135"/>
                                    </a:lnTo>
                                    <a:lnTo>
                                      <a:pt x="844" y="135"/>
                                    </a:lnTo>
                                    <a:lnTo>
                                      <a:pt x="849" y="137"/>
                                    </a:lnTo>
                                    <a:lnTo>
                                      <a:pt x="854" y="138"/>
                                    </a:lnTo>
                                    <a:lnTo>
                                      <a:pt x="858" y="138"/>
                                    </a:lnTo>
                                    <a:lnTo>
                                      <a:pt x="864" y="138"/>
                                    </a:lnTo>
                                    <a:lnTo>
                                      <a:pt x="869" y="138"/>
                                    </a:lnTo>
                                    <a:lnTo>
                                      <a:pt x="873" y="139"/>
                                    </a:lnTo>
                                    <a:lnTo>
                                      <a:pt x="879" y="138"/>
                                    </a:lnTo>
                                    <a:lnTo>
                                      <a:pt x="884" y="138"/>
                                    </a:lnTo>
                                    <a:lnTo>
                                      <a:pt x="888" y="137"/>
                                    </a:lnTo>
                                    <a:lnTo>
                                      <a:pt x="893" y="134"/>
                                    </a:lnTo>
                                    <a:lnTo>
                                      <a:pt x="898" y="132"/>
                                    </a:lnTo>
                                    <a:lnTo>
                                      <a:pt x="903" y="129"/>
                                    </a:lnTo>
                                    <a:lnTo>
                                      <a:pt x="907" y="126"/>
                                    </a:lnTo>
                                    <a:lnTo>
                                      <a:pt x="913" y="121"/>
                                    </a:lnTo>
                                    <a:lnTo>
                                      <a:pt x="918" y="117"/>
                                    </a:lnTo>
                                    <a:lnTo>
                                      <a:pt x="922" y="112"/>
                                    </a:lnTo>
                                    <a:lnTo>
                                      <a:pt x="928" y="104"/>
                                    </a:lnTo>
                                    <a:lnTo>
                                      <a:pt x="933" y="97"/>
                                    </a:lnTo>
                                    <a:lnTo>
                                      <a:pt x="937" y="90"/>
                                    </a:lnTo>
                                    <a:lnTo>
                                      <a:pt x="943" y="83"/>
                                    </a:lnTo>
                                    <a:lnTo>
                                      <a:pt x="947" y="75"/>
                                    </a:lnTo>
                                    <a:lnTo>
                                      <a:pt x="952" y="68"/>
                                    </a:lnTo>
                                    <a:lnTo>
                                      <a:pt x="956" y="61"/>
                                    </a:lnTo>
                                    <a:lnTo>
                                      <a:pt x="962" y="57"/>
                                    </a:lnTo>
                                    <a:lnTo>
                                      <a:pt x="967" y="54"/>
                                    </a:lnTo>
                                    <a:lnTo>
                                      <a:pt x="971" y="53"/>
                                    </a:lnTo>
                                    <a:lnTo>
                                      <a:pt x="977" y="52"/>
                                    </a:lnTo>
                                    <a:lnTo>
                                      <a:pt x="981" y="53"/>
                                    </a:lnTo>
                                    <a:lnTo>
                                      <a:pt x="986" y="55"/>
                                    </a:lnTo>
                                    <a:lnTo>
                                      <a:pt x="992" y="58"/>
                                    </a:lnTo>
                                    <a:lnTo>
                                      <a:pt x="996" y="62"/>
                                    </a:lnTo>
                                    <a:lnTo>
                                      <a:pt x="1001" y="67"/>
                                    </a:lnTo>
                                    <a:lnTo>
                                      <a:pt x="1007" y="71"/>
                                    </a:lnTo>
                                    <a:lnTo>
                                      <a:pt x="1011" y="75"/>
                                    </a:lnTo>
                                    <a:lnTo>
                                      <a:pt x="1016" y="81"/>
                                    </a:lnTo>
                                    <a:lnTo>
                                      <a:pt x="1020" y="87"/>
                                    </a:lnTo>
                                    <a:lnTo>
                                      <a:pt x="1026" y="92"/>
                                    </a:lnTo>
                                    <a:lnTo>
                                      <a:pt x="1030" y="97"/>
                                    </a:lnTo>
                                    <a:lnTo>
                                      <a:pt x="1035" y="101"/>
                                    </a:lnTo>
                                    <a:lnTo>
                                      <a:pt x="1041" y="104"/>
                                    </a:lnTo>
                                    <a:lnTo>
                                      <a:pt x="1045" y="109"/>
                                    </a:lnTo>
                                    <a:lnTo>
                                      <a:pt x="1050" y="113"/>
                                    </a:lnTo>
                                    <a:lnTo>
                                      <a:pt x="1056" y="116"/>
                                    </a:lnTo>
                                    <a:lnTo>
                                      <a:pt x="1060" y="119"/>
                                    </a:lnTo>
                                    <a:lnTo>
                                      <a:pt x="1065" y="121"/>
                                    </a:lnTo>
                                    <a:lnTo>
                                      <a:pt x="1070" y="125"/>
                                    </a:lnTo>
                                    <a:lnTo>
                                      <a:pt x="1075" y="127"/>
                                    </a:lnTo>
                                    <a:lnTo>
                                      <a:pt x="1079" y="128"/>
                                    </a:lnTo>
                                    <a:lnTo>
                                      <a:pt x="1084" y="130"/>
                                    </a:lnTo>
                                    <a:lnTo>
                                      <a:pt x="1090" y="131"/>
                                    </a:lnTo>
                                    <a:lnTo>
                                      <a:pt x="1094" y="132"/>
                                    </a:lnTo>
                                    <a:lnTo>
                                      <a:pt x="1099" y="132"/>
                                    </a:lnTo>
                                    <a:lnTo>
                                      <a:pt x="1105" y="133"/>
                                    </a:lnTo>
                                    <a:lnTo>
                                      <a:pt x="1109" y="133"/>
                                    </a:lnTo>
                                    <a:lnTo>
                                      <a:pt x="1114" y="134"/>
                                    </a:lnTo>
                                    <a:lnTo>
                                      <a:pt x="1119" y="134"/>
                                    </a:lnTo>
                                    <a:lnTo>
                                      <a:pt x="1124" y="134"/>
                                    </a:lnTo>
                                    <a:lnTo>
                                      <a:pt x="1128" y="133"/>
                                    </a:lnTo>
                                    <a:lnTo>
                                      <a:pt x="1134" y="133"/>
                                    </a:lnTo>
                                    <a:lnTo>
                                      <a:pt x="1139" y="133"/>
                                    </a:lnTo>
                                    <a:lnTo>
                                      <a:pt x="1143" y="133"/>
                                    </a:lnTo>
                                    <a:lnTo>
                                      <a:pt x="1148" y="132"/>
                                    </a:lnTo>
                                    <a:lnTo>
                                      <a:pt x="1154" y="132"/>
                                    </a:lnTo>
                                    <a:lnTo>
                                      <a:pt x="1158" y="131"/>
                                    </a:lnTo>
                                    <a:lnTo>
                                      <a:pt x="1163" y="130"/>
                                    </a:lnTo>
                                    <a:lnTo>
                                      <a:pt x="1168" y="129"/>
                                    </a:lnTo>
                                    <a:lnTo>
                                      <a:pt x="1173" y="127"/>
                                    </a:lnTo>
                                    <a:lnTo>
                                      <a:pt x="1177" y="125"/>
                                    </a:lnTo>
                                    <a:lnTo>
                                      <a:pt x="1183" y="121"/>
                                    </a:lnTo>
                                    <a:lnTo>
                                      <a:pt x="1188" y="116"/>
                                    </a:lnTo>
                                    <a:lnTo>
                                      <a:pt x="1192" y="110"/>
                                    </a:lnTo>
                                    <a:lnTo>
                                      <a:pt x="1197" y="103"/>
                                    </a:lnTo>
                                    <a:lnTo>
                                      <a:pt x="1203" y="97"/>
                                    </a:lnTo>
                                    <a:lnTo>
                                      <a:pt x="1207" y="89"/>
                                    </a:lnTo>
                                    <a:lnTo>
                                      <a:pt x="1212" y="80"/>
                                    </a:lnTo>
                                    <a:lnTo>
                                      <a:pt x="1217" y="70"/>
                                    </a:lnTo>
                                    <a:lnTo>
                                      <a:pt x="1222" y="60"/>
                                    </a:lnTo>
                                    <a:lnTo>
                                      <a:pt x="1226" y="52"/>
                                    </a:lnTo>
                                    <a:lnTo>
                                      <a:pt x="1232" y="45"/>
                                    </a:lnTo>
                                    <a:lnTo>
                                      <a:pt x="1237" y="41"/>
                                    </a:lnTo>
                                    <a:lnTo>
                                      <a:pt x="1241" y="38"/>
                                    </a:lnTo>
                                    <a:lnTo>
                                      <a:pt x="1247" y="35"/>
                                    </a:lnTo>
                                    <a:lnTo>
                                      <a:pt x="1252" y="34"/>
                                    </a:lnTo>
                                    <a:lnTo>
                                      <a:pt x="1256" y="36"/>
                                    </a:lnTo>
                                    <a:lnTo>
                                      <a:pt x="1261" y="43"/>
                                    </a:lnTo>
                                    <a:lnTo>
                                      <a:pt x="1266" y="50"/>
                                    </a:lnTo>
                                    <a:lnTo>
                                      <a:pt x="1271" y="58"/>
                                    </a:lnTo>
                                    <a:lnTo>
                                      <a:pt x="1275" y="67"/>
                                    </a:lnTo>
                                    <a:lnTo>
                                      <a:pt x="1281" y="74"/>
                                    </a:lnTo>
                                    <a:lnTo>
                                      <a:pt x="1286" y="82"/>
                                    </a:lnTo>
                                    <a:lnTo>
                                      <a:pt x="1290" y="89"/>
                                    </a:lnTo>
                                    <a:lnTo>
                                      <a:pt x="1296" y="96"/>
                                    </a:lnTo>
                                    <a:lnTo>
                                      <a:pt x="1301" y="101"/>
                                    </a:lnTo>
                                    <a:lnTo>
                                      <a:pt x="1305" y="104"/>
                                    </a:lnTo>
                                    <a:lnTo>
                                      <a:pt x="1311" y="106"/>
                                    </a:lnTo>
                                    <a:lnTo>
                                      <a:pt x="1315" y="107"/>
                                    </a:lnTo>
                                    <a:lnTo>
                                      <a:pt x="1320" y="107"/>
                                    </a:lnTo>
                                    <a:lnTo>
                                      <a:pt x="1324" y="105"/>
                                    </a:lnTo>
                                    <a:lnTo>
                                      <a:pt x="1330" y="103"/>
                                    </a:lnTo>
                                    <a:lnTo>
                                      <a:pt x="1335" y="101"/>
                                    </a:lnTo>
                                    <a:lnTo>
                                      <a:pt x="1339" y="98"/>
                                    </a:lnTo>
                                    <a:lnTo>
                                      <a:pt x="1345" y="96"/>
                                    </a:lnTo>
                                    <a:lnTo>
                                      <a:pt x="1350" y="95"/>
                                    </a:lnTo>
                                    <a:lnTo>
                                      <a:pt x="1354" y="95"/>
                                    </a:lnTo>
                                    <a:lnTo>
                                      <a:pt x="1360" y="95"/>
                                    </a:lnTo>
                                    <a:lnTo>
                                      <a:pt x="1364" y="95"/>
                                    </a:lnTo>
                                    <a:lnTo>
                                      <a:pt x="1369" y="96"/>
                                    </a:lnTo>
                                    <a:lnTo>
                                      <a:pt x="1375" y="98"/>
                                    </a:lnTo>
                                    <a:lnTo>
                                      <a:pt x="1379" y="99"/>
                                    </a:lnTo>
                                    <a:lnTo>
                                      <a:pt x="1384" y="102"/>
                                    </a:lnTo>
                                    <a:lnTo>
                                      <a:pt x="1388" y="105"/>
                                    </a:lnTo>
                                    <a:lnTo>
                                      <a:pt x="1394" y="107"/>
                                    </a:lnTo>
                                    <a:lnTo>
                                      <a:pt x="1399" y="111"/>
                                    </a:lnTo>
                                    <a:lnTo>
                                      <a:pt x="1403" y="113"/>
                                    </a:lnTo>
                                    <a:lnTo>
                                      <a:pt x="1409" y="116"/>
                                    </a:lnTo>
                                    <a:lnTo>
                                      <a:pt x="1413" y="118"/>
                                    </a:lnTo>
                                    <a:lnTo>
                                      <a:pt x="1418" y="121"/>
                                    </a:lnTo>
                                    <a:lnTo>
                                      <a:pt x="1424" y="126"/>
                                    </a:lnTo>
                                    <a:lnTo>
                                      <a:pt x="1428" y="128"/>
                                    </a:lnTo>
                                    <a:lnTo>
                                      <a:pt x="1433" y="129"/>
                                    </a:lnTo>
                                    <a:lnTo>
                                      <a:pt x="1438" y="130"/>
                                    </a:lnTo>
                                    <a:lnTo>
                                      <a:pt x="1443" y="132"/>
                                    </a:lnTo>
                                    <a:lnTo>
                                      <a:pt x="1448" y="134"/>
                                    </a:lnTo>
                                    <a:lnTo>
                                      <a:pt x="1452" y="135"/>
                                    </a:lnTo>
                                    <a:lnTo>
                                      <a:pt x="1458" y="137"/>
                                    </a:lnTo>
                                    <a:lnTo>
                                      <a:pt x="1462" y="139"/>
                                    </a:lnTo>
                                    <a:lnTo>
                                      <a:pt x="1467" y="139"/>
                                    </a:lnTo>
                                    <a:lnTo>
                                      <a:pt x="1473" y="140"/>
                                    </a:lnTo>
                                    <a:lnTo>
                                      <a:pt x="1477" y="140"/>
                                    </a:lnTo>
                                    <a:lnTo>
                                      <a:pt x="1482" y="141"/>
                                    </a:lnTo>
                                    <a:lnTo>
                                      <a:pt x="1487" y="141"/>
                                    </a:lnTo>
                                    <a:lnTo>
                                      <a:pt x="1492" y="141"/>
                                    </a:lnTo>
                                    <a:lnTo>
                                      <a:pt x="1497" y="141"/>
                                    </a:lnTo>
                                    <a:lnTo>
                                      <a:pt x="1502" y="140"/>
                                    </a:lnTo>
                                    <a:lnTo>
                                      <a:pt x="1507" y="139"/>
                                    </a:lnTo>
                                    <a:lnTo>
                                      <a:pt x="1511" y="139"/>
                                    </a:lnTo>
                                    <a:lnTo>
                                      <a:pt x="1516" y="138"/>
                                    </a:lnTo>
                                    <a:lnTo>
                                      <a:pt x="1522" y="135"/>
                                    </a:lnTo>
                                    <a:lnTo>
                                      <a:pt x="1526" y="133"/>
                                    </a:lnTo>
                                    <a:lnTo>
                                      <a:pt x="1531" y="132"/>
                                    </a:lnTo>
                                    <a:lnTo>
                                      <a:pt x="1536" y="130"/>
                                    </a:lnTo>
                                    <a:lnTo>
                                      <a:pt x="1541" y="127"/>
                                    </a:lnTo>
                                    <a:lnTo>
                                      <a:pt x="1546" y="124"/>
                                    </a:lnTo>
                                    <a:lnTo>
                                      <a:pt x="1551" y="120"/>
                                    </a:lnTo>
                                    <a:lnTo>
                                      <a:pt x="1556" y="117"/>
                                    </a:lnTo>
                                    <a:lnTo>
                                      <a:pt x="1560" y="113"/>
                                    </a:lnTo>
                                    <a:lnTo>
                                      <a:pt x="1566" y="111"/>
                                    </a:lnTo>
                                    <a:lnTo>
                                      <a:pt x="1571" y="107"/>
                                    </a:lnTo>
                                    <a:lnTo>
                                      <a:pt x="1575" y="104"/>
                                    </a:lnTo>
                                    <a:lnTo>
                                      <a:pt x="1580" y="103"/>
                                    </a:lnTo>
                                    <a:lnTo>
                                      <a:pt x="1585" y="102"/>
                                    </a:lnTo>
                                    <a:lnTo>
                                      <a:pt x="1590" y="102"/>
                                    </a:lnTo>
                                    <a:lnTo>
                                      <a:pt x="1595" y="101"/>
                                    </a:lnTo>
                                    <a:lnTo>
                                      <a:pt x="1600" y="102"/>
                                    </a:lnTo>
                                    <a:lnTo>
                                      <a:pt x="1605" y="103"/>
                                    </a:lnTo>
                                    <a:lnTo>
                                      <a:pt x="1609" y="105"/>
                                    </a:lnTo>
                                    <a:lnTo>
                                      <a:pt x="1615" y="109"/>
                                    </a:lnTo>
                                    <a:lnTo>
                                      <a:pt x="1620" y="110"/>
                                    </a:lnTo>
                                    <a:lnTo>
                                      <a:pt x="1624" y="111"/>
                                    </a:lnTo>
                                    <a:lnTo>
                                      <a:pt x="1629" y="113"/>
                                    </a:lnTo>
                                    <a:lnTo>
                                      <a:pt x="1634" y="115"/>
                                    </a:lnTo>
                                    <a:lnTo>
                                      <a:pt x="1639" y="118"/>
                                    </a:lnTo>
                                    <a:lnTo>
                                      <a:pt x="1644" y="120"/>
                                    </a:lnTo>
                                    <a:lnTo>
                                      <a:pt x="1649" y="121"/>
                                    </a:lnTo>
                                    <a:lnTo>
                                      <a:pt x="1654" y="123"/>
                                    </a:lnTo>
                                    <a:lnTo>
                                      <a:pt x="1658" y="124"/>
                                    </a:lnTo>
                                    <a:lnTo>
                                      <a:pt x="1664" y="125"/>
                                    </a:lnTo>
                                    <a:lnTo>
                                      <a:pt x="1669" y="126"/>
                                    </a:lnTo>
                                    <a:lnTo>
                                      <a:pt x="1673" y="127"/>
                                    </a:lnTo>
                                    <a:lnTo>
                                      <a:pt x="1679" y="128"/>
                                    </a:lnTo>
                                    <a:lnTo>
                                      <a:pt x="1683" y="129"/>
                                    </a:lnTo>
                                    <a:lnTo>
                                      <a:pt x="1688" y="130"/>
                                    </a:lnTo>
                                    <a:lnTo>
                                      <a:pt x="1692" y="131"/>
                                    </a:lnTo>
                                    <a:lnTo>
                                      <a:pt x="1698" y="131"/>
                                    </a:lnTo>
                                    <a:lnTo>
                                      <a:pt x="1703" y="133"/>
                                    </a:lnTo>
                                    <a:lnTo>
                                      <a:pt x="1707" y="133"/>
                                    </a:lnTo>
                                    <a:lnTo>
                                      <a:pt x="1713" y="135"/>
                                    </a:lnTo>
                                    <a:lnTo>
                                      <a:pt x="1718" y="137"/>
                                    </a:lnTo>
                                    <a:lnTo>
                                      <a:pt x="1722" y="138"/>
                                    </a:lnTo>
                                    <a:lnTo>
                                      <a:pt x="1728" y="139"/>
                                    </a:lnTo>
                                    <a:lnTo>
                                      <a:pt x="1732" y="141"/>
                                    </a:lnTo>
                                    <a:lnTo>
                                      <a:pt x="1737" y="142"/>
                                    </a:lnTo>
                                    <a:lnTo>
                                      <a:pt x="1743" y="143"/>
                                    </a:lnTo>
                                    <a:lnTo>
                                      <a:pt x="1747" y="144"/>
                                    </a:lnTo>
                                    <a:lnTo>
                                      <a:pt x="1752" y="144"/>
                                    </a:lnTo>
                                    <a:lnTo>
                                      <a:pt x="1756" y="145"/>
                                    </a:lnTo>
                                    <a:lnTo>
                                      <a:pt x="1762" y="145"/>
                                    </a:ln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 rot="16200000">
                              <a:off x="-628560" y="628560"/>
                              <a:ext cx="1715040" cy="457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ID Response (counts)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15320" y="297180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84200" y="3086280"/>
                              <a:ext cx="2286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05880" y="3086280"/>
                              <a:ext cx="30492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24400" y="314244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4 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17880" y="2514600"/>
                              <a:ext cx="76212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C24-O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576080" y="2743200"/>
                              <a:ext cx="22320" cy="585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60880" y="2286000"/>
                              <a:ext cx="762120" cy="237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C26-O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741760" y="2514600"/>
                              <a:ext cx="6480" cy="800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18080" y="2629080"/>
                              <a:ext cx="8380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C29Alk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046680" y="2857680"/>
                              <a:ext cx="152280" cy="343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812920" y="2514600"/>
                              <a:ext cx="205200" cy="775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808800" y="2057400"/>
                              <a:ext cx="8380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C28-O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113360" y="2286000"/>
                              <a:ext cx="99720" cy="1033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66000" y="2629080"/>
                              <a:ext cx="99072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C31Alk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508640" y="2871360"/>
                              <a:ext cx="1522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951800" y="1714680"/>
                              <a:ext cx="10666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C29AlkN-O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799160" y="1943280"/>
                              <a:ext cx="609480" cy="1257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637600" y="2286000"/>
                            <a:ext cx="76212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C30-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6160" y="678240"/>
                            <a:ext cx="1066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C29-10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7.35pt;margin-top:227.15pt;width:553.4pt;height:301.55pt" coordorigin="-1947,4543" coordsize="11068,6031">
                <v:group id="shape_0" style="position:absolute;left:-1947;top:4543;width:10782;height:6031">
                  <v:rect id="shape_0" stroked="f" o:allowincell="f" style="position:absolute;left:-957;top:4674;width:9791;height:5898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line id="shape_0" from="370,9156" to="8834,9159" ID="Line 7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370,9156" to="370,9195" ID="Line 9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4,9156" to="556,9195" ID="Line 1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737,9156" to="737,9195" ID="Line 11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920,9156" to="923,9234" ID="Line 1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1103,9156" to="1107,9195" ID="Line 1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1287,9156" to="1289,9195" ID="Line 15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1473,9156" to="1477,9195" ID="Line 16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1657,9156" to="1657,9195" ID="Line 1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1841,9156" to="1844,9234" ID="Line 1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2023,9156" to="2026,9195" ID="Line 2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2207,9156" to="2210,9195" ID="Line 21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2395,9156" to="2395,9195" ID="Line 2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2578,9156" to="2578,9195" ID="Line 2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2762,9156" to="2764,9234" ID="Line 2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2944,9156" to="2944,9195" ID="Line 26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128,9156" to="3131,9195" ID="Line 2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314,9156" to="3314,9195" ID="Line 2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495,9156" to="3497,9195" ID="Line 29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682,9156" to="3685,9234" ID="Line 3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865,9156" to="3865,9195" ID="Line 3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4049,9156" to="4051,9195" ID="Line 3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4236,9156" to="4236,9195" ID="Line 3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4415,9156" to="4418,9195" ID="Line 35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4602,9156" to="4602,9234" ID="Line 36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4786,9156" to="4786,9195" ID="Line 3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4969,9156" to="4971,9195" ID="Line 39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152,9156" to="5155,9195" ID="Line 4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336,9156" to="5339,9195" ID="Line 41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24,9156" to="5524,9234" ID="Line 4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702,9156" to="5705,9195" ID="Line 4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890,9156" to="5893,9195" ID="Line 45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6073,9156" to="6077,9195" ID="Line 46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6255,9156" to="6259,9195" ID="Line 4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6443,9156" to="6443,9234" ID="Line 4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6623,9156" to="6626,9195" ID="Line 5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6810,9156" to="6810,9195" ID="Line 51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6993,9156" to="6996,9195" ID="Line 5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7177,9156" to="7180,9195" ID="Line 5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7361,9156" to="7363,9234" ID="Line 5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7544,9156" to="7547,9195" ID="Line 56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7731,9156" to="7731,9195" ID="Line 5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7914,9156" to="7917,9195" ID="Line 5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8097,9156" to="8101,9195" ID="Line 59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8281,9156" to="8283,9234" ID="Line 6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36;top:9246;width:177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15;top:9245;width:447;height:2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77;top:9245;width:324;height:2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58;top:9245;width:404;height:2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6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21;top:9246;width:177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7;top:9245;width:364;height:2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7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63;top:9245;width:239;height:2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39;top:9245;width:443;height:2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199;top:9246;width:177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465,9156" to="8467,9195" ID="Line 6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8651,9156" to="8651,9195" ID="Line 6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70,4992" to="370,9154" ID="Line 64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316,9156" to="368,9159" ID="Line 66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08;top:9013;width:88;height:1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9014" to="368,9017" ID="Line 68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8871" to="368,8874" ID="Line 69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8728" to="368,8732" ID="Line 70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8586" to="368,8589" ID="Line 71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146;top:8444;width:443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8444" to="368,8447" ID="Line 73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8302" to="368,8305" ID="Line 74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8160" to="368,8163" ID="Line 75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8013" to="368,8016" ID="Line 76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146;top:7875;width:443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4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7871" to="368,7874" ID="Line 78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7728" to="368,7731" ID="Line 79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7586" to="368,7589" ID="Line 80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7444" to="368,7447" ID="Line 81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146;top:7301;width:443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6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7301" to="368,7305" ID="Line 83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7159" to="368,7162" ID="Line 84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7017" to="368,7020" ID="Line 85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6875" to="368,6878" ID="Line 86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146;top:6732;width:443;height:1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8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6733" to="368,6736" ID="Line 88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6590" to="368,6593" ID="Line 89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6447" to="368,6451" ID="Line 90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6305" to="368,6308" ID="Line 91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238;top:6163;width:534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0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6163" to="368,6166" ID="Line 93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6017" to="368,6020" ID="Line 94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5874" to="368,5878" ID="Line 95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5732" to="368,5735" ID="Line 96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238;top:5590;width:534;height:1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2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42,5590" to="368,5593" ID="Line 98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5447" to="368,5450" ID="Line 99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5305" to="368,5308" ID="Line 100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16,5163" to="368,5166" ID="Line 101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line id="shape_0" from="342,5020" to="368,5024" ID="Line 102" stroked="t" o:allowincell="f" style="position:absolute;flip:x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-238;top:5024;width:534;height:1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140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f" o:allowincell="f" style="position:absolute;left:3003;top:9493;width:32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etention Time (min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alt="Groupe 108" style="position:absolute;left:362;top:5072;width:8473;height:3977">
                    <v:shape id="shape_0" ID="Freeform 103" coordsize="2508,220" path="m0,200l5,200l10,200l15,200l19,200l25,200l29,200l34,200l40,200l44,200l49,200l54,200l59,201l64,201l68,203l74,203l78,203l83,204l89,204l93,204l98,205l103,205l108,205l113,206l118,206l123,206l127,206l132,206l138,206l142,206l147,206l152,206l157,206l162,205l167,205l172,205l176,205l182,204l187,204l191,204l196,204l201,204l206,204l211,204l216,205l221,205l225,205l231,206l236,206l240,206l246,206l250,207l255,208l260,208l265,208l270,208l274,209l280,209l285,210l289,210l295,210l299,210l304,211l310,211l314,211l319,211l323,211l329,211l334,211l338,211l344,211l348,212l353,211l359,211l363,211l368,211l373,211l378,211l383,211l387,210l393,210l397,210l402,208l408,207l412,205l417,204l422,201l427,197l432,193l436,187l442,182l446,177l451,170l457,163l461,156l466,149l471,143l476,139l481,135l486,134l491,132l495,133l500,136l506,140l510,146l515,152l520,158l525,165l530,171l535,178l540,183l544,187l550,192l555,196l559,198l564,199l569,201l574,203l579,204l584,204l589,204l593,205l599,205l604,205l608,206l614,206l618,206l623,206l628,206l633,206l638,206l642,207l648,207l653,207l657,207l663,207l667,207l672,208l678,208l682,208l687,208l691,208l697,208l702,209l706,209l712,209l716,209l721,209l727,209l731,210l736,210l742,210l746,210l751,210l755,210l761,210l765,210l770,210l776,210l780,210l785,210l791,210l795,210l800,210l804,210l810,209l814,209l819,209l825,209l829,209l834,209l839,209l844,208l849,208l854,207l859,207l863,206l868,205l874,203l878,200l883,197l888,193l893,187l898,182l903,176l908,170l912,164l918,157l923,152l927,147l932,143l937,143l942,142l947,144l952,149l957,152l961,157l967,163l972,169l976,176l982,182l986,187l991,193l996,196l1001,198l1006,200l1010,203l1016,204l1021,205l1025,205l1031,206l1035,206l1040,207l1046,207l1050,208l1055,208l1059,209l1065,209l1070,210l1074,210l1080,211l1084,211l1089,211l1095,211l1099,212l1104,212l1110,212l1114,212l1119,212l1123,212l1129,212l1133,212l1138,212l1144,211l1148,211l1153,211l1159,211l1163,211l1168,211l1172,211l1178,211l1182,211l1187,211l1193,210l1197,210l1202,210l1208,209l1212,209l1217,209l1222,209l1227,209l1231,209l1236,208l1242,208l1246,208l1251,208l1257,208l1261,207l1266,207l1271,207l1276,206l1280,206l1286,205l1291,205l1295,205l1300,205l1306,204l1310,204l1315,203l1320,201l1325,201l1329,201l1335,200l1340,200l1344,199l1350,199l1355,199l1359,199l1364,200l1369,200l1374,201l1378,203l1384,204l1389,204l1393,205l1399,206l1404,207l1408,208l1414,208l1418,209l1423,209l1427,209l1433,210l1438,210l1442,210l1448,210l1453,210l1457,210l1463,210l1467,210l1472,210l1478,211l1482,211l1487,211l1491,211l1497,211l1501,212l1506,212l1512,212l1516,212l1521,212l1527,212l1531,212l1536,212l1541,212l1546,212l1550,211l1555,211l1561,211l1565,211l1570,211l1576,211l1580,211l1585,211l1590,211l1595,211l1599,211l1604,211l1610,211l1614,211l1619,211l1625,212l1629,212l1634,211l1639,211l1644,211l1648,211l1654,211l1659,211l1663,211l1668,211l1674,211l1678,211l1683,210l1688,210l1693,209l1697,209l1703,209l1708,208l1712,208l1718,207l1723,207l1727,207l1732,207l1737,207l1742,208l1746,208l1752,209l1757,209l1761,210l1767,210l1772,210l1776,210l1782,210l1786,210l1791,210l1795,208l1801,207l1806,206l1810,204l1816,203l1821,201l1825,200l1831,199l1835,197l1840,196l1846,196l1850,196l1855,195l1859,195l1865,195l1870,196l1874,197l1880,197l1884,197l1889,198l1895,198l1899,199l1904,201l1909,203l1914,204l1919,204l1923,205l1929,206l1933,206l1938,207l1944,207l1948,207l1953,208l1958,208l1963,208l1968,208l1972,209l1978,209l1982,209l1987,209l1993,210l1997,210l2002,209l2007,209l2012,209l2017,209l2022,209l2027,208l2031,208l2036,208l2042,208l2046,208l2051,209l2056,209l2061,209l2066,210l2071,211l2076,212l2080,213l2086,214l2091,215l2095,217l2100,218l2105,218l2110,218l2115,218l2120,219l2125,219l2129,219l2135,220l2140,219l2144,220l2150,219l2154,219l2159,218l2164,218l2169,215l2174,214l2178,212l2184,209l2189,205l2193,198l2199,192l2203,182l2208,172l2214,161l2218,146l2223,132l2227,113l2233,96l2238,80l2242,62l2248,43l2252,28l2257,15l2263,9l2267,5l2272,0l2277,4l2282,14l2287,30l2291,52l2297,72l2301,94l2306,114l2312,133l2316,148l2321,162l2326,171l2331,179l2336,185l2340,190l2346,193l2350,195l2355,197l2361,198l2365,199l2370,200l2375,200l2380,200l2385,199l2390,198l2395,196l2399,194l2404,193l2410,191l2414,190l2419,189l2424,187l2429,187l2434,190l2439,191l2444,192l2448,194l2454,197l2459,200l2463,203l2468,204l2473,206l2478,208l2483,209l2488,209l2493,210l2497,209l2503,209l2508,209e" stroked="t" o:allowincell="f" style="position:absolute;left:362;top:8615;width:3134;height:433;mso-wrap-style:none;v-text-anchor:middle">
                      <v:fill o:detectmouseclick="t" on="false"/>
                      <v:stroke color="black" weight="12600" joinstyle="round" endcap="flat"/>
                      <w10:wrap type="none"/>
                    </v:shape>
                    <v:shape id="shape_0" ID="Freeform 104" coordsize="2507,2007" path="m0,2001l4,2001l10,2000l14,2000l19,2000l24,2000l29,2001l34,2001l38,2002l44,2002l49,2003l53,2004l59,2005l63,2005l68,2005l74,2005l78,2005l83,2005l87,2004l93,2004l98,2003l102,2001l108,2000l112,1998l117,1996l123,1992l127,1988l132,1983l137,1977l142,1970l147,1960l151,1950l157,1938l161,1925l166,1912l172,1898l176,1883l181,1870l186,1857l191,1847l196,1841l201,1837l206,1834l210,1839l215,1844l221,1850l225,1863l230,1875l235,1889l240,1904l245,1916l250,1925l255,1934l259,1942l264,1949l270,1954l274,1957l279,1960l284,1961l289,1962l294,1964l299,1965l304,1968l308,1968l314,1970l319,1971l323,1973l328,1975l333,1977l338,1979l343,1982l348,1984l353,1985l357,1987l363,1989l368,1990l372,1991l378,1992l382,1995l387,1996l392,1996l397,1997l402,1998l406,1998l412,1998l417,1998l421,1998l427,1996l431,1995l436,1993l442,1991l446,1990l451,1989l455,1987l461,1986l466,1984l470,1984l476,1985l480,1985l485,1986l491,1987l495,1988l500,1990l506,1991l510,1993l515,1996l519,1997l525,1998l529,2000l534,2001l540,2002l544,2004l549,2004l555,2005l559,2005l564,2006l569,2006l574,2007l578,2007l583,2007l589,2007l593,2007l598,2007l603,2006l608,2006l613,2005l618,2005l623,2005l627,2005l632,2005l638,2004l642,2004l647,2004l652,2004l657,2004l662,2004l667,2004l672,2003l676,2003l682,2003l687,2003l691,2003l696,2003l701,2003l706,2002l711,2002l716,2002l721,2002l725,2002l731,2001l736,2001l740,2000l746,2000l750,1999l755,1998l760,1998l765,1997l770,1996l774,1995l780,1995l785,1995l789,1995l795,1993l799,1993l804,1993l810,1993l814,1995l819,1996l823,1996l829,1997l834,1998l838,1998l844,1999l848,2000l853,2000l859,2000l863,2001l868,2001l874,2002l878,2002l883,2002l887,2002l893,2002l897,2001l902,2001l908,2000l912,1999l917,1998l923,1996l927,1995l932,1992l937,1989l942,1987l946,1985l951,1983l957,1982l961,1979l966,1978l972,1978l976,1978l981,1979l986,1981l991,1982l995,1983l1000,1985l1006,1987l1010,1988l1015,1990l1021,1992l1025,1993l1030,1995l1035,1996l1040,1996l1044,1996l1050,1997l1055,1996l1059,1996l1064,1993l1070,1991l1074,1989l1079,1984l1084,1978l1089,1970l1093,1959l1099,1945l1104,1929l1108,1907l1114,1881l1119,1847l1123,1812l1128,1777l1133,1735l1138,1689l1142,1637l1148,1571l1153,1510l1157,1448l1163,1382l1168,1318l1172,1238l1178,1161l1182,1081l1187,996l1191,918l1197,839l1202,748l1206,656l1212,574l1217,499l1221,419l1227,321l1231,225l1236,152l1242,104l1246,51l1251,2l1255,0l1261,86l1265,267l1270,496l1276,753l1280,1028l1285,1272l1291,1451l1295,1576l1300,1647l1305,1693l1310,1726l1314,1747l1319,1768l1325,1785l1329,1806l1334,1829l1340,1850l1344,1873l1349,1894l1354,1912l1359,1928l1363,1942l1368,1953l1374,1961l1378,1969l1383,1975l1389,1979l1393,1983l1398,1986l1403,1988l1408,1990l1412,1991l1418,1992l1423,1993l1427,1995l1432,1995l1438,1996l1442,1996l1447,1996l1452,1995l1457,1996l1461,1996l1467,1996l1472,1996l1476,1996l1482,1996l1487,1996l1491,1997l1496,1997l1501,1997l1506,1998l1510,1998l1516,1998l1521,1999l1525,1999l1531,1999l1536,2000l1540,2000l1546,2000l1550,2000l1555,2000l1559,2000l1565,2000l1570,2000l1574,2000l1580,1999l1585,1999l1589,1999l1595,1999l1599,1999l1604,1998l1610,1998l1614,1999l1619,1999l1623,1999l1629,1999l1634,2000l1638,2000l1644,2000l1648,2001l1653,2001l1659,2001l1663,2001l1668,2001l1673,2001l1678,2000l1683,1999l1687,1997l1693,1995l1697,1992l1702,1989l1708,1985l1712,1981l1717,1975l1722,1969l1727,1963l1732,1958l1737,1953l1742,1947l1746,1944l1751,1942l1757,1941l1761,1941l1766,1942l1771,1945l1776,1948l1781,1954l1786,1959l1791,1964l1795,1970l1800,1976l1806,1982l1810,1986l1815,1989l1820,1992l1825,1996l1830,1998l1835,2000l1840,2001l1844,2001l1850,2002l1855,2003l1859,2003l1864,2003l1869,2003l1874,2003l1879,2003l1884,2003l1889,2002l1893,2002l1899,2002l1904,2002l1908,2002l1914,2002l1918,2002l1923,2003l1927,2003l1933,2002l1938,2002l1942,2002l1948,2001l1953,2000l1957,1999l1963,1998l1967,1997l1972,1995l1978,1991l1982,1989l1987,1986l1991,1984l1997,1981l2002,1977l2006,1973l2012,1969l2016,1964l2021,1958l2027,1953l2031,1944l2036,1933l2041,1920l2046,1907l2051,1892l2055,1874l2061,1857l2065,1836l2070,1814l2076,1794l2080,1777l2085,1763l2090,1753l2095,1743l2100,1744l2105,1749l2110,1762l2114,1778l2119,1798l2125,1821l2129,1847l2134,1872l2139,1892l2144,1912l2149,1929l2154,1944l2159,1955l2163,1963l2168,1971l2174,1975l2178,1979l2183,1983l2188,1985l2193,1987l2198,1988l2203,1989l2208,1990l2212,1991l2218,1991l2223,1992l2227,1992l2232,1993l2237,1993l2242,1995l2247,1996l2252,1996l2257,1997l2261,1997l2267,1998l2272,1999l2276,1999l2282,1999l2286,1999l2291,1999l2296,1999l2301,1999l2306,1999l2310,1999l2316,1999l2321,1998l2325,1997l2331,1996l2335,1995l2340,1993l2346,1992l2350,1989l2355,1986l2359,1982l2365,1977l2370,1971l2374,1963l2380,1953l2384,1942l2389,1930l2395,1915l2399,1899l2404,1882l2409,1864l2414,1848l2419,1832l2423,1818l2429,1806l2433,1799l2438,1797l2444,1794l2448,1798l2453,1806l2458,1818l2463,1833l2468,1848l2473,1867l2478,1886l2482,1904l2487,1921l2493,1938l2497,1950l2502,1962l2507,1971e" stroked="t" o:allowincell="f" style="position:absolute;left:3497;top:5072;width:3134;height:3969;mso-wrap-style:none;v-text-anchor:middle">
                      <v:fill o:detectmouseclick="t" on="false"/>
                      <v:stroke color="black" weight="12600" joinstyle="round" endcap="flat"/>
                      <w10:wrap type="none"/>
                    </v:shape>
                    <v:shape id="shape_0" ID="Freeform 105" coordsize="1762,145" path="m0,113l5,120l10,126l15,129l20,132l24,134l29,137l35,138l39,138l44,138l49,139l54,139l59,138l64,138l69,138l73,137l79,137l84,137l88,135l93,134l98,134l103,133l108,133l113,133l118,133l122,132l128,132l133,132l137,132l143,132l147,132l152,132l157,131l162,130l167,129l171,128l177,126l182,124l186,123l192,121l196,119l201,118l207,116l211,113l216,112l220,111l226,111l231,110l235,110l241,110l245,109l250,110l256,110l260,110l265,111l271,111l275,111l280,112l284,113l290,113l294,113l299,112l305,111l309,110l314,107l319,103l324,98l329,92l334,86l339,78l343,70l348,60l354,52l358,41l363,32l368,24l373,14l378,10l383,3l388,0l392,1l398,3l403,10l407,18l412,27l417,35l422,46l427,57l432,68l437,77l441,86l447,94l452,100l456,105l461,109l466,111l471,111l476,110l481,109l486,105l490,102l496,98l501,92l505,86l511,80l515,73l520,66l525,60l530,53l535,45l539,39l545,32l550,27l554,24l560,21l564,18l569,16l575,16l579,18l584,23l588,27l594,31l599,38l603,45l609,54l613,61l618,68l624,75l628,82l633,87l639,92l643,97l648,100l652,102l658,105l662,107l667,110l673,111l677,112l682,114l688,116l692,118l697,120l702,123l707,124l711,126l716,127l722,129l726,130l731,130l737,131l741,132l746,132l751,132l756,132l760,131l766,131l771,131l775,131l780,131l786,131l790,131l795,131l800,131l805,131l809,132l815,132l820,132l824,133l829,133l835,134l839,135l844,135l849,137l854,138l858,138l864,138l869,138l873,139l879,138l884,138l888,137l893,134l898,132l903,129l907,126l913,121l918,117l922,112l928,104l933,97l937,90l943,83l947,75l952,68l956,61l962,57l967,54l971,53l977,52l981,53l986,55l992,58l996,62l1001,67l1007,71l1011,75l1016,81l1020,87l1026,92l1030,97l1035,101l1041,104l1045,109l1050,113l1056,116l1060,119l1065,121l1070,125l1075,127l1079,128l1084,130l1090,131l1094,132l1099,132l1105,133l1109,133l1114,134l1119,134l1124,134l1128,133l1134,133l1139,133l1143,133l1148,132l1154,132l1158,131l1163,130l1168,129l1173,127l1177,125l1183,121l1188,116l1192,110l1197,103l1203,97l1207,89l1212,80l1217,70l1222,60l1226,52l1232,45l1237,41l1241,38l1247,35l1252,34l1256,36l1261,43l1266,50l1271,58l1275,67l1281,74l1286,82l1290,89l1296,96l1301,101l1305,104l1311,106l1315,107l1320,107l1324,105l1330,103l1335,101l1339,98l1345,96l1350,95l1354,95l1360,95l1364,95l1369,96l1375,98l1379,99l1384,102l1388,105l1394,107l1399,111l1403,113l1409,116l1413,118l1418,121l1424,126l1428,128l1433,129l1438,130l1443,132l1448,134l1452,135l1458,137l1462,139l1467,139l1473,140l1477,140l1482,141l1487,141l1492,141l1497,141l1502,140l1507,139l1511,139l1516,138l1522,135l1526,133l1531,132l1536,130l1541,127l1546,124l1551,120l1556,117l1560,113l1566,111l1571,107l1575,104l1580,103l1585,102l1590,102l1595,101l1600,102l1605,103l1609,105l1615,109l1620,110l1624,111l1629,113l1634,115l1639,118l1644,120l1649,121l1654,123l1658,124l1664,125l1669,126l1673,127l1679,128l1683,129l1688,130l1692,131l1698,131l1703,133l1707,133l1713,135l1718,137l1722,138l1728,139l1732,141l1737,142l1743,143l1747,144l1752,144l1756,145l1762,145e" stroked="t" o:allowincell="f" style="position:absolute;left:6633;top:8745;width:2201;height:287;mso-wrap-style:none;v-text-anchor:middle">
                      <v:fill o:detectmouseclick="t" on="false"/>
                      <v:stroke color="black" weight="12600" joinstyle="round" endcap="flat"/>
                      <w10:wrap type="none"/>
                    </v:shape>
                  </v:group>
                  <v:shape id="shape_0" fillcolor="white" stroked="f" o:allowincell="f" style="position:absolute;left:-1947;top:4544;width:2700;height:72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ID Response (counts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3004;top:8234;width:3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92;top:8414;width:3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4;top:8414;width:47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28;top:8503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4 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1;top:7514;width:119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C24-O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525,7874" to="1559,8795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2761;top:7154;width:1199;height:3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C26-OH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3361,7514" to="3370,8774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3481;top:7694;width:13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C29Alk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841,8054" to="4080,8593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8197,7514" to="8519,8735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5041;top:6794;width:13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C28-O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521,7154" to="5677,8780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5761;top:7694;width:155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C31Alk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143,8076" to="6382,8435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6841;top:6254;width:167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C29AlkN-O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601,6614" to="7560,8593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921;top:7154;width:11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C30-O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1;top:4622;width:16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C29-10O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0:14:00Z</dcterms:created>
  <dc:creator>INRA</dc:creator>
  <dc:description/>
  <cp:keywords/>
  <dc:language>en-US</dc:language>
  <cp:lastModifiedBy>INRA</cp:lastModifiedBy>
  <dcterms:modified xsi:type="dcterms:W3CDTF">2012-11-27T14:35:00Z</dcterms:modified>
  <cp:revision>2</cp:revision>
  <dc:subject/>
  <dc:title>Additional File3-Figure S2: Gas chromatogram of the cuticular waxes extracted from Pinus pinaster needles</dc:title>
</cp:coreProperties>
</file>